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horzAnchor="margin" w:tblpXSpec="center" w:tblpY="240"/>
        <w:tblW w:w="0" w:type="auto"/>
        <w:tblLook w:val="04A0" w:firstRow="1" w:lastRow="0" w:firstColumn="1" w:lastColumn="0" w:noHBand="0" w:noVBand="1"/>
      </w:tblPr>
      <w:tblGrid>
        <w:gridCol w:w="3074"/>
        <w:gridCol w:w="553"/>
        <w:gridCol w:w="733"/>
        <w:gridCol w:w="553"/>
        <w:gridCol w:w="733"/>
        <w:gridCol w:w="553"/>
        <w:gridCol w:w="733"/>
        <w:gridCol w:w="553"/>
        <w:gridCol w:w="838"/>
        <w:gridCol w:w="553"/>
        <w:gridCol w:w="838"/>
        <w:gridCol w:w="553"/>
        <w:gridCol w:w="838"/>
      </w:tblGrid>
      <w:tr w:rsidR="001466E0" w:rsidRPr="008356AB" w:rsidTr="007C5CAC">
        <w:trPr>
          <w:trHeight w:val="282"/>
        </w:trPr>
        <w:tc>
          <w:tcPr>
            <w:tcW w:w="0" w:type="auto"/>
            <w:gridSpan w:val="13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66E0" w:rsidRPr="00AB1864" w:rsidRDefault="00AC3F3F" w:rsidP="001845C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sz w:val="28"/>
                <w:szCs w:val="28"/>
              </w:rPr>
            </w:pPr>
            <w:r>
              <w:rPr>
                <w:rFonts w:ascii="Arial Narrow" w:eastAsia="Times New Roman" w:hAnsi="Arial Narrow" w:cs="Arial"/>
                <w:b/>
                <w:sz w:val="28"/>
                <w:szCs w:val="28"/>
              </w:rPr>
              <w:t xml:space="preserve">Table </w:t>
            </w:r>
            <w:r w:rsidR="001B61A5">
              <w:rPr>
                <w:rFonts w:ascii="Arial Narrow" w:eastAsia="Times New Roman" w:hAnsi="Arial Narrow" w:cs="Arial"/>
                <w:b/>
                <w:sz w:val="28"/>
                <w:szCs w:val="28"/>
              </w:rPr>
              <w:t>S</w:t>
            </w:r>
            <w:r w:rsidR="000C6E7D">
              <w:rPr>
                <w:rFonts w:ascii="Arial Narrow" w:eastAsia="Times New Roman" w:hAnsi="Arial Narrow" w:cs="Arial"/>
                <w:b/>
                <w:sz w:val="28"/>
                <w:szCs w:val="28"/>
              </w:rPr>
              <w:t>2</w:t>
            </w:r>
            <w:bookmarkStart w:id="0" w:name="_GoBack"/>
            <w:bookmarkEnd w:id="0"/>
            <w:r w:rsidR="008356AB" w:rsidRPr="00AB1864">
              <w:rPr>
                <w:rFonts w:ascii="Arial Narrow" w:eastAsia="Times New Roman" w:hAnsi="Arial Narrow" w:cs="Arial"/>
                <w:b/>
                <w:sz w:val="28"/>
                <w:szCs w:val="28"/>
              </w:rPr>
              <w:t>.</w:t>
            </w:r>
            <w:r>
              <w:rPr>
                <w:rFonts w:ascii="Arial Narrow" w:eastAsia="Times New Roman" w:hAnsi="Arial Narrow" w:cs="Arial"/>
                <w:b/>
                <w:sz w:val="28"/>
                <w:szCs w:val="28"/>
              </w:rPr>
              <w:t xml:space="preserve"> Association of SNPs with</w:t>
            </w:r>
            <w:r w:rsidR="00AB1864">
              <w:rPr>
                <w:rFonts w:ascii="Arial Narrow" w:eastAsia="Times New Roman" w:hAnsi="Arial Narrow" w:cs="Arial"/>
                <w:b/>
                <w:sz w:val="28"/>
                <w:szCs w:val="28"/>
              </w:rPr>
              <w:t xml:space="preserve"> lipid</w:t>
            </w:r>
            <w:r>
              <w:rPr>
                <w:rFonts w:ascii="Arial Narrow" w:eastAsia="Times New Roman" w:hAnsi="Arial Narrow" w:cs="Arial"/>
                <w:b/>
                <w:sz w:val="28"/>
                <w:szCs w:val="28"/>
              </w:rPr>
              <w:t xml:space="preserve"> trait</w:t>
            </w:r>
            <w:r w:rsidR="00AB1864">
              <w:rPr>
                <w:rFonts w:ascii="Arial Narrow" w:eastAsia="Times New Roman" w:hAnsi="Arial Narrow" w:cs="Arial"/>
                <w:b/>
                <w:sz w:val="28"/>
                <w:szCs w:val="28"/>
              </w:rPr>
              <w:t>s in US Cohort</w:t>
            </w:r>
          </w:p>
        </w:tc>
      </w:tr>
      <w:tr w:rsidR="00831F72" w:rsidRPr="008356AB" w:rsidTr="007C5CAC">
        <w:trPr>
          <w:trHeight w:val="282"/>
        </w:trPr>
        <w:tc>
          <w:tcPr>
            <w:tcW w:w="0" w:type="auto"/>
            <w:gridSpan w:val="7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31F72" w:rsidRPr="00AB1864" w:rsidRDefault="00831F72" w:rsidP="007C5CA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sz w:val="18"/>
                <w:szCs w:val="18"/>
              </w:rPr>
            </w:pPr>
            <w:r w:rsidRPr="00AB1864">
              <w:rPr>
                <w:rFonts w:ascii="Arial Narrow" w:eastAsia="Times New Roman" w:hAnsi="Arial Narrow" w:cs="Arial"/>
                <w:b/>
                <w:sz w:val="18"/>
                <w:szCs w:val="18"/>
              </w:rPr>
              <w:t xml:space="preserve">NG Controls 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F72" w:rsidRPr="00AB1864" w:rsidRDefault="00831F72" w:rsidP="007C5CA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sz w:val="18"/>
                <w:szCs w:val="18"/>
              </w:rPr>
            </w:pPr>
            <w:r w:rsidRPr="00AB1864">
              <w:rPr>
                <w:rFonts w:ascii="Arial Narrow" w:eastAsia="Times New Roman" w:hAnsi="Arial Narrow" w:cs="Arial"/>
                <w:b/>
                <w:sz w:val="18"/>
                <w:szCs w:val="18"/>
              </w:rPr>
              <w:t xml:space="preserve"> Combined</w:t>
            </w:r>
            <w:r w:rsidR="0019263D">
              <w:rPr>
                <w:rFonts w:ascii="Arial Narrow" w:eastAsia="Times New Roman" w:hAnsi="Arial Narrow" w:cs="Arial"/>
                <w:b/>
                <w:sz w:val="18"/>
                <w:szCs w:val="18"/>
              </w:rPr>
              <w:t xml:space="preserve"> (</w:t>
            </w:r>
            <w:r w:rsidR="00AB1864">
              <w:rPr>
                <w:rFonts w:ascii="Arial Narrow" w:eastAsia="Times New Roman" w:hAnsi="Arial Narrow" w:cs="Arial"/>
                <w:b/>
                <w:sz w:val="18"/>
                <w:szCs w:val="18"/>
              </w:rPr>
              <w:t>NG Controls</w:t>
            </w:r>
            <w:r w:rsidR="0019263D">
              <w:rPr>
                <w:rFonts w:ascii="Arial Narrow" w:eastAsia="Times New Roman" w:hAnsi="Arial Narrow" w:cs="Arial"/>
                <w:b/>
                <w:sz w:val="18"/>
                <w:szCs w:val="18"/>
              </w:rPr>
              <w:t xml:space="preserve"> + T2D Cases</w:t>
            </w:r>
            <w:r w:rsidR="00AB1864">
              <w:rPr>
                <w:rFonts w:ascii="Arial Narrow" w:eastAsia="Times New Roman" w:hAnsi="Arial Narrow" w:cs="Arial"/>
                <w:b/>
                <w:sz w:val="18"/>
                <w:szCs w:val="18"/>
              </w:rPr>
              <w:t>)</w:t>
            </w:r>
          </w:p>
        </w:tc>
      </w:tr>
      <w:tr w:rsidR="00862F4F" w:rsidRPr="008356AB" w:rsidTr="007C5CAC">
        <w:trPr>
          <w:trHeight w:val="265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F4F" w:rsidRPr="008356AB" w:rsidRDefault="00862F4F" w:rsidP="007C5CA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F4F" w:rsidRPr="00862F4F" w:rsidRDefault="00862F4F" w:rsidP="007C5CA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sz w:val="18"/>
                <w:szCs w:val="18"/>
              </w:rPr>
            </w:pPr>
            <w:r w:rsidRPr="00862F4F">
              <w:rPr>
                <w:rFonts w:ascii="Arial Narrow" w:eastAsia="Times New Roman" w:hAnsi="Arial Narrow" w:cs="Arial"/>
                <w:b/>
                <w:sz w:val="18"/>
                <w:szCs w:val="18"/>
              </w:rPr>
              <w:t>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F4F" w:rsidRPr="00862F4F" w:rsidRDefault="008441D7" w:rsidP="007C5CA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sz w:val="18"/>
                <w:szCs w:val="18"/>
              </w:rPr>
            </w:pPr>
            <w:r>
              <w:rPr>
                <w:rFonts w:ascii="Arial Narrow" w:eastAsia="Times New Roman" w:hAnsi="Arial Narrow" w:cs="Arial"/>
                <w:b/>
                <w:sz w:val="18"/>
                <w:szCs w:val="18"/>
              </w:rPr>
              <w:t>p-</w:t>
            </w:r>
            <w:r w:rsidR="0019263D">
              <w:rPr>
                <w:rFonts w:ascii="Arial Narrow" w:eastAsia="Times New Roman" w:hAnsi="Arial Narrow" w:cs="Arial"/>
                <w:b/>
                <w:sz w:val="18"/>
                <w:szCs w:val="18"/>
              </w:rPr>
              <w:t>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F4F" w:rsidRPr="00862F4F" w:rsidRDefault="00862F4F" w:rsidP="007C5CA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sz w:val="18"/>
                <w:szCs w:val="18"/>
              </w:rPr>
            </w:pPr>
            <w:r w:rsidRPr="00862F4F">
              <w:rPr>
                <w:rFonts w:ascii="Arial Narrow" w:eastAsia="Times New Roman" w:hAnsi="Arial Narrow" w:cs="Arial"/>
                <w:b/>
                <w:sz w:val="18"/>
                <w:szCs w:val="18"/>
              </w:rPr>
              <w:t>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F4F" w:rsidRPr="00862F4F" w:rsidRDefault="008441D7" w:rsidP="0019263D">
            <w:pPr>
              <w:spacing w:after="0" w:line="240" w:lineRule="auto"/>
              <w:rPr>
                <w:rFonts w:ascii="Arial Narrow" w:eastAsia="Times New Roman" w:hAnsi="Arial Narrow" w:cs="Arial"/>
                <w:b/>
                <w:sz w:val="18"/>
                <w:szCs w:val="18"/>
              </w:rPr>
            </w:pPr>
            <w:r>
              <w:rPr>
                <w:rFonts w:ascii="Arial Narrow" w:eastAsia="Times New Roman" w:hAnsi="Arial Narrow" w:cs="Arial"/>
                <w:b/>
                <w:sz w:val="18"/>
                <w:szCs w:val="18"/>
              </w:rPr>
              <w:t>p-</w:t>
            </w:r>
            <w:r w:rsidR="0019263D">
              <w:rPr>
                <w:rFonts w:ascii="Arial Narrow" w:eastAsia="Times New Roman" w:hAnsi="Arial Narrow" w:cs="Arial"/>
                <w:b/>
                <w:sz w:val="18"/>
                <w:szCs w:val="18"/>
              </w:rPr>
              <w:t>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F4F" w:rsidRPr="00862F4F" w:rsidRDefault="00862F4F" w:rsidP="007C5CA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sz w:val="18"/>
                <w:szCs w:val="18"/>
              </w:rPr>
            </w:pPr>
            <w:r w:rsidRPr="00862F4F">
              <w:rPr>
                <w:rFonts w:ascii="Arial Narrow" w:eastAsia="Times New Roman" w:hAnsi="Arial Narrow" w:cs="Arial"/>
                <w:b/>
                <w:sz w:val="18"/>
                <w:szCs w:val="18"/>
              </w:rPr>
              <w:t>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2F4F" w:rsidRPr="00862F4F" w:rsidRDefault="008441D7" w:rsidP="0019263D">
            <w:pPr>
              <w:spacing w:after="0" w:line="240" w:lineRule="auto"/>
              <w:rPr>
                <w:rFonts w:ascii="Arial Narrow" w:eastAsia="Times New Roman" w:hAnsi="Arial Narrow" w:cs="Arial"/>
                <w:b/>
                <w:sz w:val="18"/>
                <w:szCs w:val="18"/>
              </w:rPr>
            </w:pPr>
            <w:r>
              <w:rPr>
                <w:rFonts w:ascii="Arial Narrow" w:eastAsia="Times New Roman" w:hAnsi="Arial Narrow" w:cs="Arial"/>
                <w:b/>
                <w:sz w:val="18"/>
                <w:szCs w:val="18"/>
              </w:rPr>
              <w:t>p-</w:t>
            </w:r>
            <w:r w:rsidR="0019263D">
              <w:rPr>
                <w:rFonts w:ascii="Arial Narrow" w:eastAsia="Times New Roman" w:hAnsi="Arial Narrow" w:cs="Arial"/>
                <w:b/>
                <w:sz w:val="18"/>
                <w:szCs w:val="18"/>
              </w:rPr>
              <w:t>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F4F" w:rsidRPr="00862F4F" w:rsidRDefault="00862F4F" w:rsidP="007C5CA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sz w:val="18"/>
                <w:szCs w:val="18"/>
              </w:rPr>
            </w:pPr>
            <w:r w:rsidRPr="00862F4F">
              <w:rPr>
                <w:rFonts w:ascii="Arial Narrow" w:eastAsia="Times New Roman" w:hAnsi="Arial Narrow" w:cs="Arial"/>
                <w:b/>
                <w:sz w:val="18"/>
                <w:szCs w:val="18"/>
              </w:rPr>
              <w:t>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F4F" w:rsidRPr="00862F4F" w:rsidRDefault="008441D7" w:rsidP="0019263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sz w:val="18"/>
                <w:szCs w:val="18"/>
              </w:rPr>
            </w:pPr>
            <w:r>
              <w:rPr>
                <w:rFonts w:ascii="Arial Narrow" w:eastAsia="Times New Roman" w:hAnsi="Arial Narrow" w:cs="Arial"/>
                <w:b/>
                <w:sz w:val="18"/>
                <w:szCs w:val="18"/>
              </w:rPr>
              <w:t>p-</w:t>
            </w:r>
            <w:r w:rsidR="0019263D">
              <w:rPr>
                <w:rFonts w:ascii="Arial Narrow" w:eastAsia="Times New Roman" w:hAnsi="Arial Narrow" w:cs="Arial"/>
                <w:b/>
                <w:sz w:val="18"/>
                <w:szCs w:val="18"/>
              </w:rPr>
              <w:t>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F4F" w:rsidRPr="00862F4F" w:rsidRDefault="00862F4F" w:rsidP="007C5CA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sz w:val="18"/>
                <w:szCs w:val="18"/>
              </w:rPr>
            </w:pPr>
            <w:r w:rsidRPr="00862F4F">
              <w:rPr>
                <w:rFonts w:ascii="Arial Narrow" w:eastAsia="Times New Roman" w:hAnsi="Arial Narrow" w:cs="Arial"/>
                <w:b/>
                <w:sz w:val="18"/>
                <w:szCs w:val="18"/>
              </w:rPr>
              <w:t>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F4F" w:rsidRPr="00862F4F" w:rsidRDefault="008441D7" w:rsidP="007C5CA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sz w:val="18"/>
                <w:szCs w:val="18"/>
              </w:rPr>
            </w:pPr>
            <w:r>
              <w:rPr>
                <w:rFonts w:ascii="Arial Narrow" w:eastAsia="Times New Roman" w:hAnsi="Arial Narrow" w:cs="Arial"/>
                <w:b/>
                <w:sz w:val="18"/>
                <w:szCs w:val="18"/>
              </w:rPr>
              <w:t>p-</w:t>
            </w:r>
            <w:r w:rsidR="0019263D">
              <w:rPr>
                <w:rFonts w:ascii="Arial Narrow" w:eastAsia="Times New Roman" w:hAnsi="Arial Narrow" w:cs="Arial"/>
                <w:b/>
                <w:sz w:val="18"/>
                <w:szCs w:val="18"/>
              </w:rPr>
              <w:t>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F4F" w:rsidRPr="00862F4F" w:rsidRDefault="00862F4F" w:rsidP="007C5CA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sz w:val="18"/>
                <w:szCs w:val="18"/>
              </w:rPr>
            </w:pPr>
            <w:r w:rsidRPr="00862F4F">
              <w:rPr>
                <w:rFonts w:ascii="Arial Narrow" w:eastAsia="Times New Roman" w:hAnsi="Arial Narrow" w:cs="Arial"/>
                <w:b/>
                <w:sz w:val="18"/>
                <w:szCs w:val="18"/>
              </w:rPr>
              <w:t>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62F4F" w:rsidRPr="00862F4F" w:rsidRDefault="008441D7" w:rsidP="007C5CA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sz w:val="18"/>
                <w:szCs w:val="18"/>
              </w:rPr>
            </w:pPr>
            <w:r>
              <w:rPr>
                <w:rFonts w:ascii="Arial Narrow" w:eastAsia="Times New Roman" w:hAnsi="Arial Narrow" w:cs="Arial"/>
                <w:b/>
                <w:sz w:val="18"/>
                <w:szCs w:val="18"/>
              </w:rPr>
              <w:t>p-</w:t>
            </w:r>
            <w:r w:rsidR="0019263D">
              <w:rPr>
                <w:rFonts w:ascii="Arial Narrow" w:eastAsia="Times New Roman" w:hAnsi="Arial Narrow" w:cs="Arial"/>
                <w:b/>
                <w:sz w:val="18"/>
                <w:szCs w:val="18"/>
              </w:rPr>
              <w:t>value</w:t>
            </w:r>
          </w:p>
        </w:tc>
      </w:tr>
      <w:tr w:rsidR="008356AB" w:rsidRPr="008356AB" w:rsidTr="007C5CAC">
        <w:trPr>
          <w:trHeight w:val="265"/>
        </w:trPr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F72" w:rsidRPr="00F7373E" w:rsidRDefault="00777A59" w:rsidP="007C5CA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</w:rPr>
            </w:pPr>
            <w:r>
              <w:rPr>
                <w:rFonts w:ascii="Arial Narrow" w:eastAsia="Times New Roman" w:hAnsi="Arial Narrow" w:cs="Arial"/>
                <w:b/>
                <w:i/>
              </w:rPr>
              <w:t>CELSR2-PSRC1-</w:t>
            </w:r>
            <w:r w:rsidR="008356AB" w:rsidRPr="00F7373E">
              <w:rPr>
                <w:rFonts w:ascii="Arial Narrow" w:eastAsia="Times New Roman" w:hAnsi="Arial Narrow" w:cs="Arial"/>
                <w:b/>
                <w:i/>
              </w:rPr>
              <w:t>SORT1</w:t>
            </w:r>
            <w:r w:rsidR="008356AB" w:rsidRPr="00F7373E">
              <w:rPr>
                <w:rFonts w:ascii="Arial Narrow" w:eastAsia="Times New Roman" w:hAnsi="Arial Narrow" w:cs="Arial"/>
                <w:b/>
              </w:rPr>
              <w:t xml:space="preserve"> </w:t>
            </w:r>
            <w:r w:rsidR="00831F72" w:rsidRPr="00F7373E">
              <w:rPr>
                <w:rFonts w:ascii="Arial Narrow" w:eastAsia="Times New Roman" w:hAnsi="Arial Narrow" w:cs="Arial"/>
                <w:b/>
              </w:rPr>
              <w:t>rs599839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F72" w:rsidRPr="008356AB" w:rsidRDefault="00831F72" w:rsidP="007C5CA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sz w:val="18"/>
                <w:szCs w:val="18"/>
              </w:rPr>
              <w:t>log additiv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F72" w:rsidRPr="008356AB" w:rsidRDefault="00831F72" w:rsidP="007C5CA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sz w:val="18"/>
                <w:szCs w:val="18"/>
              </w:rPr>
              <w:t>dominant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31F72" w:rsidRPr="008356AB" w:rsidRDefault="00831F72" w:rsidP="007C5CA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sz w:val="18"/>
                <w:szCs w:val="18"/>
              </w:rPr>
              <w:t>recessiv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F72" w:rsidRPr="008356AB" w:rsidRDefault="00831F72" w:rsidP="007C5CA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sz w:val="18"/>
                <w:szCs w:val="18"/>
              </w:rPr>
              <w:t>log additiv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F72" w:rsidRPr="008356AB" w:rsidRDefault="00831F72" w:rsidP="007C5CA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sz w:val="18"/>
                <w:szCs w:val="18"/>
              </w:rPr>
              <w:t>dominant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31F72" w:rsidRPr="008356AB" w:rsidRDefault="00831F72" w:rsidP="007C5CA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sz w:val="18"/>
                <w:szCs w:val="18"/>
              </w:rPr>
              <w:t>recessive</w:t>
            </w:r>
          </w:p>
        </w:tc>
      </w:tr>
      <w:tr w:rsidR="008356AB" w:rsidRPr="008356AB" w:rsidTr="007C5CAC">
        <w:trPr>
          <w:trHeight w:val="333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F72" w:rsidRPr="008356AB" w:rsidRDefault="00831F72" w:rsidP="007C5CA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sz w:val="18"/>
                <w:szCs w:val="18"/>
              </w:rPr>
              <w:t>Cholesterol</w:t>
            </w:r>
            <w:r w:rsidR="00F7373E">
              <w:rPr>
                <w:rFonts w:ascii="Arial Narrow" w:eastAsia="Times New Roman" w:hAnsi="Arial Narrow" w:cs="Arial"/>
                <w:sz w:val="18"/>
                <w:szCs w:val="18"/>
              </w:rPr>
              <w:t xml:space="preserve"> (mg/d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F72" w:rsidRPr="008356AB" w:rsidRDefault="00831F72" w:rsidP="007C5CA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sz w:val="18"/>
                <w:szCs w:val="18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F72" w:rsidRPr="008356AB" w:rsidRDefault="00831F72" w:rsidP="007C5CA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F72" w:rsidRPr="008356AB" w:rsidRDefault="00831F72" w:rsidP="007C5CA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sz w:val="18"/>
                <w:szCs w:val="18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F72" w:rsidRPr="008356AB" w:rsidRDefault="00831F72" w:rsidP="007C5CA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4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F72" w:rsidRPr="008356AB" w:rsidRDefault="00831F72" w:rsidP="007C5CA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sz w:val="18"/>
                <w:szCs w:val="18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F72" w:rsidRPr="008356AB" w:rsidRDefault="00831F72" w:rsidP="007C5CA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F72" w:rsidRPr="008356AB" w:rsidRDefault="00032FC2" w:rsidP="007C5CA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>
              <w:rPr>
                <w:rFonts w:ascii="Arial Narrow" w:eastAsia="Times New Roman" w:hAnsi="Arial Narrow" w:cs="Arial"/>
                <w:sz w:val="18"/>
                <w:szCs w:val="18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F72" w:rsidRPr="008356AB" w:rsidRDefault="00032FC2" w:rsidP="007C5CA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>
              <w:rPr>
                <w:rFonts w:ascii="Arial Narrow" w:eastAsia="Times New Roman" w:hAnsi="Arial Narrow" w:cs="Arial"/>
                <w:sz w:val="18"/>
                <w:szCs w:val="18"/>
              </w:rPr>
              <w:t>0.4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F72" w:rsidRPr="008356AB" w:rsidRDefault="00032FC2" w:rsidP="007C5CA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>
              <w:rPr>
                <w:rFonts w:ascii="Arial Narrow" w:eastAsia="Times New Roman" w:hAnsi="Arial Narrow" w:cs="Arial"/>
                <w:sz w:val="18"/>
                <w:szCs w:val="18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F72" w:rsidRPr="008356AB" w:rsidRDefault="00E2269D" w:rsidP="007C5CA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>
              <w:rPr>
                <w:rFonts w:ascii="Arial Narrow" w:eastAsia="Times New Roman" w:hAnsi="Arial Narrow" w:cs="Arial"/>
                <w:sz w:val="18"/>
                <w:szCs w:val="18"/>
              </w:rPr>
              <w:t>0.7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F72" w:rsidRPr="008356AB" w:rsidRDefault="00E2269D" w:rsidP="007C5CA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>
              <w:rPr>
                <w:rFonts w:ascii="Arial Narrow" w:eastAsia="Times New Roman" w:hAnsi="Arial Narrow" w:cs="Arial"/>
                <w:sz w:val="18"/>
                <w:szCs w:val="18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31F72" w:rsidRPr="008356AB" w:rsidRDefault="00E2269D" w:rsidP="007C5CA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>
              <w:rPr>
                <w:rFonts w:ascii="Arial Narrow" w:eastAsia="Times New Roman" w:hAnsi="Arial Narrow" w:cs="Arial"/>
                <w:sz w:val="18"/>
                <w:szCs w:val="18"/>
              </w:rPr>
              <w:t>0.197</w:t>
            </w:r>
          </w:p>
        </w:tc>
      </w:tr>
      <w:tr w:rsidR="008356AB" w:rsidRPr="008356AB" w:rsidTr="007C5CAC">
        <w:trPr>
          <w:trHeight w:val="265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F72" w:rsidRPr="008356AB" w:rsidRDefault="00831F72" w:rsidP="007C5CA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sz w:val="18"/>
                <w:szCs w:val="18"/>
              </w:rPr>
              <w:t>TG</w:t>
            </w:r>
            <w:r w:rsidR="00F7373E">
              <w:rPr>
                <w:rFonts w:ascii="Arial Narrow" w:eastAsia="Times New Roman" w:hAnsi="Arial Narrow" w:cs="Arial"/>
                <w:sz w:val="18"/>
                <w:szCs w:val="18"/>
              </w:rPr>
              <w:t xml:space="preserve"> (mg/d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F72" w:rsidRPr="008356AB" w:rsidRDefault="00831F72" w:rsidP="007C5CA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sz w:val="18"/>
                <w:szCs w:val="18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F72" w:rsidRPr="008356AB" w:rsidRDefault="00831F72" w:rsidP="007C5CA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5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F72" w:rsidRPr="008356AB" w:rsidRDefault="00831F72" w:rsidP="007C5CA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sz w:val="18"/>
                <w:szCs w:val="18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F72" w:rsidRPr="008356AB" w:rsidRDefault="00831F72" w:rsidP="007C5CA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F72" w:rsidRPr="008356AB" w:rsidRDefault="00831F72" w:rsidP="007C5CA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sz w:val="18"/>
                <w:szCs w:val="18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F72" w:rsidRPr="008356AB" w:rsidRDefault="00831F72" w:rsidP="007C5CA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6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F72" w:rsidRPr="008356AB" w:rsidRDefault="00831F72" w:rsidP="007C5CA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sz w:val="18"/>
                <w:szCs w:val="18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F72" w:rsidRPr="008356AB" w:rsidRDefault="00831F72" w:rsidP="007C5CA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8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F72" w:rsidRPr="008356AB" w:rsidRDefault="00831F72" w:rsidP="007C5CA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sz w:val="18"/>
                <w:szCs w:val="18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F72" w:rsidRPr="008356AB" w:rsidRDefault="00831F72" w:rsidP="007C5CA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5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F72" w:rsidRPr="008356AB" w:rsidRDefault="00831F72" w:rsidP="007C5CA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sz w:val="18"/>
                <w:szCs w:val="18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31F72" w:rsidRPr="008356AB" w:rsidRDefault="00831F72" w:rsidP="007C5CA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420</w:t>
            </w:r>
          </w:p>
        </w:tc>
      </w:tr>
      <w:tr w:rsidR="008356AB" w:rsidRPr="008356AB" w:rsidTr="007C5CAC">
        <w:trPr>
          <w:trHeight w:val="265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F72" w:rsidRPr="008356AB" w:rsidRDefault="00831F72" w:rsidP="007C5CA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sz w:val="18"/>
                <w:szCs w:val="18"/>
              </w:rPr>
              <w:t>HDL</w:t>
            </w:r>
            <w:r w:rsidR="00862F4F">
              <w:rPr>
                <w:rFonts w:ascii="Arial Narrow" w:eastAsia="Times New Roman" w:hAnsi="Arial Narrow" w:cs="Arial"/>
                <w:sz w:val="18"/>
                <w:szCs w:val="18"/>
              </w:rPr>
              <w:t>-C</w:t>
            </w:r>
            <w:r w:rsidR="00F7373E">
              <w:rPr>
                <w:rFonts w:ascii="Arial Narrow" w:eastAsia="Times New Roman" w:hAnsi="Arial Narrow" w:cs="Arial"/>
                <w:sz w:val="18"/>
                <w:szCs w:val="18"/>
              </w:rPr>
              <w:t xml:space="preserve"> (mg/d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F72" w:rsidRPr="008356AB" w:rsidRDefault="00831F72" w:rsidP="007C5CA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sz w:val="18"/>
                <w:szCs w:val="18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F72" w:rsidRPr="008356AB" w:rsidRDefault="00831F72" w:rsidP="007C5CA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7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F72" w:rsidRPr="008356AB" w:rsidRDefault="00831F72" w:rsidP="007C5CA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sz w:val="18"/>
                <w:szCs w:val="18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F72" w:rsidRPr="008356AB" w:rsidRDefault="00831F72" w:rsidP="007C5CA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5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F72" w:rsidRPr="008356AB" w:rsidRDefault="00831F72" w:rsidP="007C5CA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sz w:val="18"/>
                <w:szCs w:val="18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F72" w:rsidRPr="008356AB" w:rsidRDefault="00831F72" w:rsidP="007C5CA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7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F72" w:rsidRPr="008356AB" w:rsidRDefault="00831F72" w:rsidP="007C5CA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sz w:val="18"/>
                <w:szCs w:val="18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F72" w:rsidRPr="008356AB" w:rsidRDefault="00831F72" w:rsidP="007C5CA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8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F72" w:rsidRPr="008356AB" w:rsidRDefault="00831F72" w:rsidP="007C5CA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sz w:val="18"/>
                <w:szCs w:val="18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F72" w:rsidRPr="008356AB" w:rsidRDefault="00831F72" w:rsidP="007C5CA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8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F72" w:rsidRPr="008356AB" w:rsidRDefault="00831F72" w:rsidP="007C5CA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sz w:val="18"/>
                <w:szCs w:val="18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31F72" w:rsidRPr="008356AB" w:rsidRDefault="00831F72" w:rsidP="007C5CA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479</w:t>
            </w:r>
          </w:p>
        </w:tc>
      </w:tr>
      <w:tr w:rsidR="008356AB" w:rsidRPr="008356AB" w:rsidTr="007C5CAC">
        <w:trPr>
          <w:trHeight w:val="265"/>
        </w:trPr>
        <w:tc>
          <w:tcPr>
            <w:tcW w:w="0" w:type="auto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F72" w:rsidRPr="008356AB" w:rsidRDefault="00831F72" w:rsidP="007C5CA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sz w:val="18"/>
                <w:szCs w:val="18"/>
              </w:rPr>
              <w:t>LDL</w:t>
            </w:r>
            <w:r w:rsidR="00862F4F">
              <w:rPr>
                <w:rFonts w:ascii="Arial Narrow" w:eastAsia="Times New Roman" w:hAnsi="Arial Narrow" w:cs="Arial"/>
                <w:sz w:val="18"/>
                <w:szCs w:val="18"/>
              </w:rPr>
              <w:t>-C</w:t>
            </w:r>
            <w:r w:rsidR="00F7373E">
              <w:rPr>
                <w:rFonts w:ascii="Arial Narrow" w:eastAsia="Times New Roman" w:hAnsi="Arial Narrow" w:cs="Arial"/>
                <w:sz w:val="18"/>
                <w:szCs w:val="18"/>
              </w:rPr>
              <w:t xml:space="preserve"> (mg/dL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F72" w:rsidRPr="008356AB" w:rsidRDefault="00831F72" w:rsidP="007C5CA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F72" w:rsidRPr="008356AB" w:rsidRDefault="00831F72" w:rsidP="007C5CA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</w:rPr>
              <w:t>0.36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F72" w:rsidRPr="008356AB" w:rsidRDefault="00831F72" w:rsidP="007C5CA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sz w:val="18"/>
                <w:szCs w:val="18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F72" w:rsidRPr="008356AB" w:rsidRDefault="00831F72" w:rsidP="007C5CA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40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F72" w:rsidRPr="008356AB" w:rsidRDefault="00831F72" w:rsidP="007C5CA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F72" w:rsidRPr="008356AB" w:rsidRDefault="00831F72" w:rsidP="007C5CA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</w:rPr>
              <w:t>0.55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F72" w:rsidRPr="008356AB" w:rsidRDefault="00831F72" w:rsidP="007C5CA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sz w:val="18"/>
                <w:szCs w:val="18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F72" w:rsidRPr="008356AB" w:rsidRDefault="00831F72" w:rsidP="007C5CA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57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F72" w:rsidRPr="008356AB" w:rsidRDefault="00831F72" w:rsidP="007C5CA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sz w:val="18"/>
                <w:szCs w:val="18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F72" w:rsidRPr="008356AB" w:rsidRDefault="00831F72" w:rsidP="007C5CA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70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F72" w:rsidRPr="008356AB" w:rsidRDefault="00831F72" w:rsidP="007C5CA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sz w:val="18"/>
                <w:szCs w:val="18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831F72" w:rsidRPr="008356AB" w:rsidRDefault="00831F72" w:rsidP="007C5CA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514</w:t>
            </w:r>
          </w:p>
        </w:tc>
      </w:tr>
      <w:tr w:rsidR="00862F4F" w:rsidRPr="008356AB" w:rsidTr="007C5CAC">
        <w:trPr>
          <w:trHeight w:val="265"/>
        </w:trPr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862F4F" w:rsidRPr="008356AB" w:rsidRDefault="00862F4F" w:rsidP="007C5CA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i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F4F" w:rsidRPr="008356AB" w:rsidRDefault="00862F4F" w:rsidP="007C5CA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F4F" w:rsidRPr="008356AB" w:rsidRDefault="00862F4F" w:rsidP="007C5CA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left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62F4F" w:rsidRPr="008356AB" w:rsidRDefault="00862F4F" w:rsidP="007C5CA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F4F" w:rsidRPr="008356AB" w:rsidRDefault="00862F4F" w:rsidP="007C5CA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F4F" w:rsidRPr="008356AB" w:rsidRDefault="00862F4F" w:rsidP="007C5CA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862F4F" w:rsidRPr="008356AB" w:rsidRDefault="00862F4F" w:rsidP="007C5CA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</w:p>
        </w:tc>
      </w:tr>
      <w:tr w:rsidR="008356AB" w:rsidRPr="008356AB" w:rsidTr="007C5CAC">
        <w:trPr>
          <w:trHeight w:val="265"/>
        </w:trPr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F72" w:rsidRPr="00F7373E" w:rsidRDefault="008356AB" w:rsidP="007C5CA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</w:rPr>
            </w:pPr>
            <w:r w:rsidRPr="00F7373E">
              <w:rPr>
                <w:rFonts w:ascii="Arial Narrow" w:eastAsia="Times New Roman" w:hAnsi="Arial Narrow" w:cs="Arial"/>
                <w:b/>
                <w:i/>
              </w:rPr>
              <w:t>C</w:t>
            </w:r>
            <w:r w:rsidR="00777A59">
              <w:rPr>
                <w:rFonts w:ascii="Arial Narrow" w:eastAsia="Times New Roman" w:hAnsi="Arial Narrow" w:cs="Arial"/>
                <w:b/>
                <w:i/>
              </w:rPr>
              <w:t>DKN2A-</w:t>
            </w:r>
            <w:r w:rsidR="00F7373E" w:rsidRPr="00F7373E">
              <w:rPr>
                <w:rFonts w:ascii="Arial Narrow" w:eastAsia="Times New Roman" w:hAnsi="Arial Narrow" w:cs="Arial"/>
                <w:b/>
                <w:i/>
              </w:rPr>
              <w:t xml:space="preserve">2B </w:t>
            </w:r>
            <w:r w:rsidR="00831F72" w:rsidRPr="00F7373E">
              <w:rPr>
                <w:rFonts w:ascii="Arial Narrow" w:eastAsia="Times New Roman" w:hAnsi="Arial Narrow" w:cs="Arial"/>
                <w:b/>
              </w:rPr>
              <w:t>rs1333049</w:t>
            </w:r>
          </w:p>
        </w:tc>
        <w:tc>
          <w:tcPr>
            <w:tcW w:w="0" w:type="auto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F72" w:rsidRPr="008356AB" w:rsidRDefault="00831F72" w:rsidP="007C5CA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sz w:val="18"/>
                <w:szCs w:val="18"/>
              </w:rPr>
              <w:t>log additive</w:t>
            </w:r>
          </w:p>
        </w:tc>
        <w:tc>
          <w:tcPr>
            <w:tcW w:w="0" w:type="auto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F72" w:rsidRPr="008356AB" w:rsidRDefault="00831F72" w:rsidP="007C5CA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sz w:val="18"/>
                <w:szCs w:val="18"/>
              </w:rPr>
              <w:t>dominant</w:t>
            </w:r>
          </w:p>
        </w:tc>
        <w:tc>
          <w:tcPr>
            <w:tcW w:w="0" w:type="auto"/>
            <w:gridSpan w:val="2"/>
            <w:tcBorders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31F72" w:rsidRPr="008356AB" w:rsidRDefault="00831F72" w:rsidP="007C5CA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sz w:val="18"/>
                <w:szCs w:val="18"/>
              </w:rPr>
              <w:t>recessive</w:t>
            </w:r>
          </w:p>
        </w:tc>
        <w:tc>
          <w:tcPr>
            <w:tcW w:w="0" w:type="auto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F72" w:rsidRPr="008356AB" w:rsidRDefault="00831F72" w:rsidP="007C5CA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sz w:val="18"/>
                <w:szCs w:val="18"/>
              </w:rPr>
              <w:t>log additive</w:t>
            </w:r>
          </w:p>
        </w:tc>
        <w:tc>
          <w:tcPr>
            <w:tcW w:w="0" w:type="auto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F72" w:rsidRPr="008356AB" w:rsidRDefault="00831F72" w:rsidP="007C5CA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sz w:val="18"/>
                <w:szCs w:val="18"/>
              </w:rPr>
              <w:t>dominant</w:t>
            </w:r>
          </w:p>
        </w:tc>
        <w:tc>
          <w:tcPr>
            <w:tcW w:w="0" w:type="auto"/>
            <w:gridSpan w:val="2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31F72" w:rsidRPr="008356AB" w:rsidRDefault="00831F72" w:rsidP="007C5CA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sz w:val="18"/>
                <w:szCs w:val="18"/>
              </w:rPr>
              <w:t>recessive</w:t>
            </w:r>
          </w:p>
        </w:tc>
      </w:tr>
      <w:tr w:rsidR="00F7373E" w:rsidRPr="008356AB" w:rsidTr="007C5CAC">
        <w:trPr>
          <w:trHeight w:val="265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73E" w:rsidRPr="008356AB" w:rsidRDefault="00F7373E" w:rsidP="00F7373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sz w:val="18"/>
                <w:szCs w:val="18"/>
              </w:rPr>
              <w:t>Cholesterol</w:t>
            </w:r>
            <w:r>
              <w:rPr>
                <w:rFonts w:ascii="Arial Narrow" w:eastAsia="Times New Roman" w:hAnsi="Arial Narrow" w:cs="Arial"/>
                <w:sz w:val="18"/>
                <w:szCs w:val="18"/>
              </w:rPr>
              <w:t xml:space="preserve"> (mg/d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73E" w:rsidRPr="008356AB" w:rsidRDefault="00F7373E" w:rsidP="00F7373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sz w:val="18"/>
                <w:szCs w:val="18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73E" w:rsidRPr="008356AB" w:rsidRDefault="00F7373E" w:rsidP="00F7373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5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73E" w:rsidRPr="008356AB" w:rsidRDefault="00F7373E" w:rsidP="00F7373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sz w:val="18"/>
                <w:szCs w:val="18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73E" w:rsidRPr="008356AB" w:rsidRDefault="00F7373E" w:rsidP="00F7373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8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73E" w:rsidRPr="008356AB" w:rsidRDefault="00F7373E" w:rsidP="00F7373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sz w:val="18"/>
                <w:szCs w:val="18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373E" w:rsidRPr="008356AB" w:rsidRDefault="00F7373E" w:rsidP="00F7373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4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73E" w:rsidRPr="008356AB" w:rsidRDefault="00F7373E" w:rsidP="00F7373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>
              <w:rPr>
                <w:rFonts w:ascii="Arial Narrow" w:eastAsia="Times New Roman" w:hAnsi="Arial Narrow" w:cs="Arial"/>
                <w:sz w:val="18"/>
                <w:szCs w:val="18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73E" w:rsidRPr="008356AB" w:rsidRDefault="00F7373E" w:rsidP="00F7373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>
              <w:rPr>
                <w:rFonts w:ascii="Arial Narrow" w:eastAsia="Times New Roman" w:hAnsi="Arial Narrow" w:cs="Arial"/>
                <w:sz w:val="18"/>
                <w:szCs w:val="18"/>
              </w:rPr>
              <w:t>0.6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73E" w:rsidRPr="008356AB" w:rsidRDefault="00F7373E" w:rsidP="00F7373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>
              <w:rPr>
                <w:rFonts w:ascii="Arial Narrow" w:eastAsia="Times New Roman" w:hAnsi="Arial Narrow" w:cs="Arial"/>
                <w:sz w:val="18"/>
                <w:szCs w:val="18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73E" w:rsidRPr="008356AB" w:rsidRDefault="00F7373E" w:rsidP="00F7373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>
              <w:rPr>
                <w:rFonts w:ascii="Arial Narrow" w:eastAsia="Times New Roman" w:hAnsi="Arial Narrow" w:cs="Arial"/>
                <w:sz w:val="18"/>
                <w:szCs w:val="18"/>
              </w:rPr>
              <w:t>0.8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73E" w:rsidRPr="008356AB" w:rsidRDefault="00F7373E" w:rsidP="00F7373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>
              <w:rPr>
                <w:rFonts w:ascii="Arial Narrow" w:eastAsia="Times New Roman" w:hAnsi="Arial Narrow" w:cs="Arial"/>
                <w:sz w:val="18"/>
                <w:szCs w:val="18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7373E" w:rsidRPr="008356AB" w:rsidRDefault="00F7373E" w:rsidP="00F7373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>
              <w:rPr>
                <w:rFonts w:ascii="Arial Narrow" w:eastAsia="Times New Roman" w:hAnsi="Arial Narrow" w:cs="Arial"/>
                <w:sz w:val="18"/>
                <w:szCs w:val="18"/>
              </w:rPr>
              <w:t>0.643</w:t>
            </w:r>
          </w:p>
        </w:tc>
      </w:tr>
      <w:tr w:rsidR="00F7373E" w:rsidRPr="008356AB" w:rsidTr="007C5CAC">
        <w:trPr>
          <w:trHeight w:val="265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73E" w:rsidRPr="008356AB" w:rsidRDefault="00F7373E" w:rsidP="00F7373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sz w:val="18"/>
                <w:szCs w:val="18"/>
              </w:rPr>
              <w:t>TG</w:t>
            </w:r>
            <w:r>
              <w:rPr>
                <w:rFonts w:ascii="Arial Narrow" w:eastAsia="Times New Roman" w:hAnsi="Arial Narrow" w:cs="Arial"/>
                <w:sz w:val="18"/>
                <w:szCs w:val="18"/>
              </w:rPr>
              <w:t xml:space="preserve"> (mg/d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73E" w:rsidRPr="008356AB" w:rsidRDefault="00F7373E" w:rsidP="00F7373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sz w:val="18"/>
                <w:szCs w:val="18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73E" w:rsidRPr="008356AB" w:rsidRDefault="00F7373E" w:rsidP="00F7373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7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73E" w:rsidRPr="008356AB" w:rsidRDefault="00F7373E" w:rsidP="00F7373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sz w:val="18"/>
                <w:szCs w:val="18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73E" w:rsidRPr="008356AB" w:rsidRDefault="00F7373E" w:rsidP="00F7373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8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73E" w:rsidRPr="008356AB" w:rsidRDefault="00F7373E" w:rsidP="00F7373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sz w:val="18"/>
                <w:szCs w:val="18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373E" w:rsidRPr="008356AB" w:rsidRDefault="00F7373E" w:rsidP="00F7373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8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73E" w:rsidRPr="008356AB" w:rsidRDefault="00F7373E" w:rsidP="00F7373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sz w:val="18"/>
                <w:szCs w:val="18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73E" w:rsidRPr="008356AB" w:rsidRDefault="00F7373E" w:rsidP="00F7373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9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73E" w:rsidRPr="008356AB" w:rsidRDefault="00F7373E" w:rsidP="00F7373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sz w:val="18"/>
                <w:szCs w:val="18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73E" w:rsidRPr="008356AB" w:rsidRDefault="00F7373E" w:rsidP="00F7373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4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73E" w:rsidRPr="008356AB" w:rsidRDefault="00F7373E" w:rsidP="00F7373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sz w:val="18"/>
                <w:szCs w:val="18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7373E" w:rsidRPr="008356AB" w:rsidRDefault="00F7373E" w:rsidP="00F7373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627</w:t>
            </w:r>
          </w:p>
        </w:tc>
      </w:tr>
      <w:tr w:rsidR="00F7373E" w:rsidRPr="008356AB" w:rsidTr="007C5CAC">
        <w:trPr>
          <w:trHeight w:val="265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73E" w:rsidRPr="008356AB" w:rsidRDefault="00F7373E" w:rsidP="00F7373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sz w:val="18"/>
                <w:szCs w:val="18"/>
              </w:rPr>
              <w:t>HDL</w:t>
            </w:r>
            <w:r>
              <w:rPr>
                <w:rFonts w:ascii="Arial Narrow" w:eastAsia="Times New Roman" w:hAnsi="Arial Narrow" w:cs="Arial"/>
                <w:sz w:val="18"/>
                <w:szCs w:val="18"/>
              </w:rPr>
              <w:t>-C (mg/d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73E" w:rsidRPr="008356AB" w:rsidRDefault="00F7373E" w:rsidP="00F7373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sz w:val="18"/>
                <w:szCs w:val="18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73E" w:rsidRPr="008356AB" w:rsidRDefault="00F7373E" w:rsidP="00F7373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8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73E" w:rsidRPr="008356AB" w:rsidRDefault="00F7373E" w:rsidP="00F7373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sz w:val="18"/>
                <w:szCs w:val="18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73E" w:rsidRPr="008356AB" w:rsidRDefault="00F7373E" w:rsidP="00F7373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8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73E" w:rsidRPr="008356AB" w:rsidRDefault="00F7373E" w:rsidP="00F7373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sz w:val="18"/>
                <w:szCs w:val="18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373E" w:rsidRPr="008356AB" w:rsidRDefault="00F7373E" w:rsidP="00F7373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8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73E" w:rsidRPr="008356AB" w:rsidRDefault="00F7373E" w:rsidP="00F7373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sz w:val="18"/>
                <w:szCs w:val="18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73E" w:rsidRPr="008356AB" w:rsidRDefault="00F7373E" w:rsidP="00F7373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73E" w:rsidRPr="008356AB" w:rsidRDefault="00F7373E" w:rsidP="00F7373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sz w:val="18"/>
                <w:szCs w:val="18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73E" w:rsidRPr="008356AB" w:rsidRDefault="00F7373E" w:rsidP="00F7373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5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73E" w:rsidRPr="008356AB" w:rsidRDefault="00F7373E" w:rsidP="00F7373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sz w:val="18"/>
                <w:szCs w:val="18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7373E" w:rsidRPr="008356AB" w:rsidRDefault="00F7373E" w:rsidP="00F7373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116</w:t>
            </w:r>
          </w:p>
        </w:tc>
      </w:tr>
      <w:tr w:rsidR="00F7373E" w:rsidRPr="008356AB" w:rsidTr="007C5CAC">
        <w:trPr>
          <w:trHeight w:val="265"/>
        </w:trPr>
        <w:tc>
          <w:tcPr>
            <w:tcW w:w="0" w:type="auto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73E" w:rsidRPr="008356AB" w:rsidRDefault="00F7373E" w:rsidP="00F7373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sz w:val="18"/>
                <w:szCs w:val="18"/>
              </w:rPr>
              <w:t>LDL</w:t>
            </w:r>
            <w:r>
              <w:rPr>
                <w:rFonts w:ascii="Arial Narrow" w:eastAsia="Times New Roman" w:hAnsi="Arial Narrow" w:cs="Arial"/>
                <w:sz w:val="18"/>
                <w:szCs w:val="18"/>
              </w:rPr>
              <w:t>-C (mg/dL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73E" w:rsidRPr="008356AB" w:rsidRDefault="00F7373E" w:rsidP="00F7373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>
              <w:rPr>
                <w:rFonts w:ascii="Arial Narrow" w:eastAsia="Times New Roman" w:hAnsi="Arial Narrow" w:cs="Arial"/>
                <w:sz w:val="18"/>
                <w:szCs w:val="18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73E" w:rsidRPr="008356AB" w:rsidRDefault="00F7373E" w:rsidP="00F7373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64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73E" w:rsidRPr="008356AB" w:rsidRDefault="00F7373E" w:rsidP="00F7373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>
              <w:rPr>
                <w:rFonts w:ascii="Arial Narrow" w:eastAsia="Times New Roman" w:hAnsi="Arial Narrow" w:cs="Arial"/>
                <w:sz w:val="18"/>
                <w:szCs w:val="18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73E" w:rsidRPr="008356AB" w:rsidRDefault="00F7373E" w:rsidP="00F7373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38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73E" w:rsidRPr="008356AB" w:rsidRDefault="00F7373E" w:rsidP="00F7373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>
              <w:rPr>
                <w:rFonts w:ascii="Arial Narrow" w:eastAsia="Times New Roman" w:hAnsi="Arial Narrow" w:cs="Arial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373E" w:rsidRPr="008356AB" w:rsidRDefault="00F7373E" w:rsidP="00F7373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92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73E" w:rsidRPr="008356AB" w:rsidRDefault="00F7373E" w:rsidP="00F7373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sz w:val="18"/>
                <w:szCs w:val="18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73E" w:rsidRPr="008356AB" w:rsidRDefault="00F7373E" w:rsidP="00F7373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66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73E" w:rsidRPr="008356AB" w:rsidRDefault="00F7373E" w:rsidP="00F7373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sz w:val="18"/>
                <w:szCs w:val="18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73E" w:rsidRPr="008356AB" w:rsidRDefault="00F7373E" w:rsidP="00F7373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44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73E" w:rsidRPr="008356AB" w:rsidRDefault="00F7373E" w:rsidP="00F7373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F7373E" w:rsidRPr="008356AB" w:rsidRDefault="00F7373E" w:rsidP="00F7373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951</w:t>
            </w:r>
          </w:p>
        </w:tc>
      </w:tr>
      <w:tr w:rsidR="00862F4F" w:rsidRPr="008356AB" w:rsidTr="007C5CAC">
        <w:trPr>
          <w:trHeight w:val="265"/>
        </w:trPr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862F4F" w:rsidRPr="008356AB" w:rsidRDefault="00862F4F" w:rsidP="007C5CA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i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F4F" w:rsidRPr="008356AB" w:rsidRDefault="00862F4F" w:rsidP="007C5CA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F4F" w:rsidRPr="008356AB" w:rsidRDefault="00862F4F" w:rsidP="007C5CA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left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62F4F" w:rsidRPr="008356AB" w:rsidRDefault="00862F4F" w:rsidP="007C5CA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F4F" w:rsidRPr="008356AB" w:rsidRDefault="00862F4F" w:rsidP="007C5CA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F4F" w:rsidRPr="008356AB" w:rsidRDefault="00862F4F" w:rsidP="007C5CA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862F4F" w:rsidRPr="008356AB" w:rsidRDefault="00862F4F" w:rsidP="007C5CA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</w:p>
        </w:tc>
      </w:tr>
      <w:tr w:rsidR="008356AB" w:rsidRPr="008356AB" w:rsidTr="007C5CAC">
        <w:trPr>
          <w:trHeight w:val="265"/>
        </w:trPr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F72" w:rsidRPr="00F7373E" w:rsidRDefault="00942092" w:rsidP="007C5CA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</w:rPr>
            </w:pPr>
            <w:r w:rsidRPr="00F7373E">
              <w:rPr>
                <w:rFonts w:ascii="Arial Narrow" w:eastAsia="Times New Roman" w:hAnsi="Arial Narrow" w:cs="Arial"/>
                <w:b/>
                <w:i/>
              </w:rPr>
              <w:t>BUD13-</w:t>
            </w:r>
            <w:r w:rsidR="008356AB" w:rsidRPr="00F7373E">
              <w:rPr>
                <w:rFonts w:ascii="Arial Narrow" w:eastAsia="Times New Roman" w:hAnsi="Arial Narrow" w:cs="Arial"/>
                <w:b/>
                <w:i/>
              </w:rPr>
              <w:t>ZNF259</w:t>
            </w:r>
            <w:r w:rsidR="008356AB" w:rsidRPr="00F7373E">
              <w:rPr>
                <w:rFonts w:ascii="Arial Narrow" w:eastAsia="Times New Roman" w:hAnsi="Arial Narrow" w:cs="Arial"/>
                <w:b/>
              </w:rPr>
              <w:t xml:space="preserve"> </w:t>
            </w:r>
            <w:r w:rsidR="00831F72" w:rsidRPr="00F7373E">
              <w:rPr>
                <w:rFonts w:ascii="Arial Narrow" w:eastAsia="Times New Roman" w:hAnsi="Arial Narrow" w:cs="Arial"/>
                <w:b/>
              </w:rPr>
              <w:t>rs964184</w:t>
            </w:r>
          </w:p>
        </w:tc>
        <w:tc>
          <w:tcPr>
            <w:tcW w:w="0" w:type="auto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F72" w:rsidRPr="008356AB" w:rsidRDefault="00831F72" w:rsidP="007C5CA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sz w:val="18"/>
                <w:szCs w:val="18"/>
              </w:rPr>
              <w:t>log additive</w:t>
            </w:r>
          </w:p>
        </w:tc>
        <w:tc>
          <w:tcPr>
            <w:tcW w:w="0" w:type="auto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F72" w:rsidRPr="008356AB" w:rsidRDefault="00831F72" w:rsidP="007C5CA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sz w:val="18"/>
                <w:szCs w:val="18"/>
              </w:rPr>
              <w:t>dominant</w:t>
            </w:r>
          </w:p>
        </w:tc>
        <w:tc>
          <w:tcPr>
            <w:tcW w:w="0" w:type="auto"/>
            <w:gridSpan w:val="2"/>
            <w:tcBorders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31F72" w:rsidRPr="008356AB" w:rsidRDefault="00831F72" w:rsidP="007C5CA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sz w:val="18"/>
                <w:szCs w:val="18"/>
              </w:rPr>
              <w:t>recessive</w:t>
            </w:r>
          </w:p>
        </w:tc>
        <w:tc>
          <w:tcPr>
            <w:tcW w:w="0" w:type="auto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F72" w:rsidRPr="008356AB" w:rsidRDefault="00831F72" w:rsidP="007C5CA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sz w:val="18"/>
                <w:szCs w:val="18"/>
              </w:rPr>
              <w:t>log additive</w:t>
            </w:r>
          </w:p>
        </w:tc>
        <w:tc>
          <w:tcPr>
            <w:tcW w:w="0" w:type="auto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F72" w:rsidRPr="008356AB" w:rsidRDefault="00831F72" w:rsidP="007C5CA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sz w:val="18"/>
                <w:szCs w:val="18"/>
              </w:rPr>
              <w:t>dominant</w:t>
            </w:r>
          </w:p>
        </w:tc>
        <w:tc>
          <w:tcPr>
            <w:tcW w:w="0" w:type="auto"/>
            <w:gridSpan w:val="2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31F72" w:rsidRPr="008356AB" w:rsidRDefault="00831F72" w:rsidP="007C5CA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sz w:val="18"/>
                <w:szCs w:val="18"/>
              </w:rPr>
              <w:t>recessive</w:t>
            </w:r>
          </w:p>
        </w:tc>
      </w:tr>
      <w:tr w:rsidR="00F7373E" w:rsidRPr="008356AB" w:rsidTr="007C5CAC">
        <w:trPr>
          <w:trHeight w:val="265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73E" w:rsidRPr="008356AB" w:rsidRDefault="00F7373E" w:rsidP="00F7373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sz w:val="18"/>
                <w:szCs w:val="18"/>
              </w:rPr>
              <w:t>Cholesterol</w:t>
            </w:r>
            <w:r>
              <w:rPr>
                <w:rFonts w:ascii="Arial Narrow" w:eastAsia="Times New Roman" w:hAnsi="Arial Narrow" w:cs="Arial"/>
                <w:sz w:val="18"/>
                <w:szCs w:val="18"/>
              </w:rPr>
              <w:t xml:space="preserve"> (mg/d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73E" w:rsidRPr="008356AB" w:rsidRDefault="00F7373E" w:rsidP="00F7373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sz w:val="18"/>
                <w:szCs w:val="18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73E" w:rsidRPr="008356AB" w:rsidRDefault="00F7373E" w:rsidP="00F7373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73E" w:rsidRPr="008356AB" w:rsidRDefault="00F7373E" w:rsidP="00F7373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sz w:val="18"/>
                <w:szCs w:val="18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73E" w:rsidRPr="008356AB" w:rsidRDefault="00F7373E" w:rsidP="00F7373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73E" w:rsidRPr="008356AB" w:rsidRDefault="00F7373E" w:rsidP="00F7373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sz w:val="18"/>
                <w:szCs w:val="18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373E" w:rsidRPr="008356AB" w:rsidRDefault="00F7373E" w:rsidP="00F7373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73E" w:rsidRPr="008356AB" w:rsidRDefault="00F7373E" w:rsidP="00F7373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sz w:val="18"/>
                <w:szCs w:val="18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73E" w:rsidRPr="008356AB" w:rsidRDefault="00F7373E" w:rsidP="00F7373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73E" w:rsidRPr="008356AB" w:rsidRDefault="00F7373E" w:rsidP="00F7373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sz w:val="18"/>
                <w:szCs w:val="18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73E" w:rsidRPr="008356AB" w:rsidRDefault="00F7373E" w:rsidP="00F7373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73E" w:rsidRPr="008356AB" w:rsidRDefault="00F7373E" w:rsidP="00F7373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sz w:val="18"/>
                <w:szCs w:val="18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7373E" w:rsidRPr="008356AB" w:rsidRDefault="00F7373E" w:rsidP="00F7373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459</w:t>
            </w:r>
          </w:p>
        </w:tc>
      </w:tr>
      <w:tr w:rsidR="00F7373E" w:rsidRPr="008356AB" w:rsidTr="007C5CAC">
        <w:trPr>
          <w:trHeight w:val="265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73E" w:rsidRPr="008356AB" w:rsidRDefault="00F7373E" w:rsidP="00F7373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sz w:val="18"/>
                <w:szCs w:val="18"/>
              </w:rPr>
              <w:t>TG</w:t>
            </w:r>
            <w:r>
              <w:rPr>
                <w:rFonts w:ascii="Arial Narrow" w:eastAsia="Times New Roman" w:hAnsi="Arial Narrow" w:cs="Arial"/>
                <w:sz w:val="18"/>
                <w:szCs w:val="18"/>
              </w:rPr>
              <w:t xml:space="preserve"> (mg/d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73E" w:rsidRPr="008356AB" w:rsidRDefault="00F7373E" w:rsidP="00F7373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bCs/>
                <w:sz w:val="18"/>
                <w:szCs w:val="18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73E" w:rsidRPr="008356AB" w:rsidRDefault="00F7373E" w:rsidP="00F7373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73E" w:rsidRPr="008356AB" w:rsidRDefault="00F7373E" w:rsidP="00F7373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bCs/>
                <w:sz w:val="18"/>
                <w:szCs w:val="18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73E" w:rsidRPr="008356AB" w:rsidRDefault="00F7373E" w:rsidP="00F7373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73E" w:rsidRPr="008356AB" w:rsidRDefault="00F7373E" w:rsidP="00F7373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b/>
                <w:sz w:val="18"/>
                <w:szCs w:val="18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373E" w:rsidRPr="008356AB" w:rsidRDefault="00F7373E" w:rsidP="00F7373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4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73E" w:rsidRPr="008356AB" w:rsidRDefault="00F7373E" w:rsidP="00F7373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73E" w:rsidRPr="008356AB" w:rsidRDefault="00F7373E" w:rsidP="00F7373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</w:rPr>
              <w:t>2.46x10</w:t>
            </w:r>
            <w:r w:rsidR="00A41F76"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  <w:vertAlign w:val="superscript"/>
              </w:rPr>
              <w:t>-</w:t>
            </w:r>
            <w:r w:rsidRPr="008356AB"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73E" w:rsidRPr="008356AB" w:rsidRDefault="00F7373E" w:rsidP="00F7373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73E" w:rsidRPr="008356AB" w:rsidRDefault="00F7373E" w:rsidP="00F7373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</w:rPr>
              <w:t>1.12x10</w:t>
            </w:r>
            <w:r w:rsidR="00A41F76"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  <w:vertAlign w:val="superscript"/>
              </w:rPr>
              <w:t>-</w:t>
            </w:r>
            <w:r w:rsidRPr="008356AB"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73E" w:rsidRPr="008356AB" w:rsidRDefault="00F7373E" w:rsidP="00F7373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sz w:val="18"/>
                <w:szCs w:val="18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7373E" w:rsidRPr="008356AB" w:rsidRDefault="00F7373E" w:rsidP="00F7373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058</w:t>
            </w:r>
          </w:p>
        </w:tc>
      </w:tr>
      <w:tr w:rsidR="00F7373E" w:rsidRPr="008356AB" w:rsidTr="007C5CAC">
        <w:trPr>
          <w:trHeight w:val="265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73E" w:rsidRPr="008356AB" w:rsidRDefault="00F7373E" w:rsidP="00F7373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sz w:val="18"/>
                <w:szCs w:val="18"/>
              </w:rPr>
              <w:t>HDL</w:t>
            </w:r>
            <w:r>
              <w:rPr>
                <w:rFonts w:ascii="Arial Narrow" w:eastAsia="Times New Roman" w:hAnsi="Arial Narrow" w:cs="Arial"/>
                <w:sz w:val="18"/>
                <w:szCs w:val="18"/>
              </w:rPr>
              <w:t>-C (mg/d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73E" w:rsidRPr="008356AB" w:rsidRDefault="00F7373E" w:rsidP="00F7373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bCs/>
                <w:sz w:val="18"/>
                <w:szCs w:val="18"/>
              </w:rPr>
              <w:t>-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73E" w:rsidRPr="008356AB" w:rsidRDefault="00F7373E" w:rsidP="00F7373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73E" w:rsidRPr="008356AB" w:rsidRDefault="00F7373E" w:rsidP="00F7373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bCs/>
                <w:sz w:val="18"/>
                <w:szCs w:val="18"/>
              </w:rPr>
              <w:t>-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73E" w:rsidRPr="008356AB" w:rsidRDefault="00F7373E" w:rsidP="00F7373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73E" w:rsidRPr="008356AB" w:rsidRDefault="00F7373E" w:rsidP="00F7373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b/>
                <w:bCs/>
                <w:sz w:val="18"/>
                <w:szCs w:val="18"/>
              </w:rPr>
              <w:t>-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373E" w:rsidRPr="008356AB" w:rsidRDefault="00F7373E" w:rsidP="00F7373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</w:rPr>
              <w:t>0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73E" w:rsidRPr="008356AB" w:rsidRDefault="00F7373E" w:rsidP="00F7373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sz w:val="18"/>
                <w:szCs w:val="18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73E" w:rsidRPr="008356AB" w:rsidRDefault="00F7373E" w:rsidP="00F7373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73E" w:rsidRPr="008356AB" w:rsidRDefault="00F7373E" w:rsidP="00F7373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sz w:val="18"/>
                <w:szCs w:val="18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73E" w:rsidRPr="008356AB" w:rsidRDefault="00F7373E" w:rsidP="00F7373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73E" w:rsidRPr="008356AB" w:rsidRDefault="00F7373E" w:rsidP="00F7373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sz w:val="18"/>
                <w:szCs w:val="18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7373E" w:rsidRPr="008356AB" w:rsidRDefault="00F7373E" w:rsidP="00F7373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224</w:t>
            </w:r>
          </w:p>
        </w:tc>
      </w:tr>
      <w:tr w:rsidR="00F7373E" w:rsidRPr="008356AB" w:rsidTr="007C5CAC">
        <w:trPr>
          <w:trHeight w:val="265"/>
        </w:trPr>
        <w:tc>
          <w:tcPr>
            <w:tcW w:w="0" w:type="auto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73E" w:rsidRPr="008356AB" w:rsidRDefault="00F7373E" w:rsidP="00F7373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sz w:val="18"/>
                <w:szCs w:val="18"/>
              </w:rPr>
              <w:t>LDL</w:t>
            </w:r>
            <w:r>
              <w:rPr>
                <w:rFonts w:ascii="Arial Narrow" w:eastAsia="Times New Roman" w:hAnsi="Arial Narrow" w:cs="Arial"/>
                <w:sz w:val="18"/>
                <w:szCs w:val="18"/>
              </w:rPr>
              <w:t>-C (mg/dL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73E" w:rsidRPr="008356AB" w:rsidRDefault="00F7373E" w:rsidP="00F7373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>
              <w:rPr>
                <w:rFonts w:ascii="Arial Narrow" w:eastAsia="Times New Roman" w:hAnsi="Arial Narrow" w:cs="Arial"/>
                <w:sz w:val="18"/>
                <w:szCs w:val="18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73E" w:rsidRPr="008356AB" w:rsidRDefault="00F7373E" w:rsidP="00F7373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11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73E" w:rsidRPr="008356AB" w:rsidRDefault="00F7373E" w:rsidP="00F7373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>
              <w:rPr>
                <w:rFonts w:ascii="Arial Narrow" w:eastAsia="Times New Roman" w:hAnsi="Arial Narrow" w:cs="Arial"/>
                <w:sz w:val="18"/>
                <w:szCs w:val="18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73E" w:rsidRPr="008356AB" w:rsidRDefault="00F7373E" w:rsidP="00F7373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2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73E" w:rsidRPr="007F66A5" w:rsidRDefault="00F7373E" w:rsidP="00F7373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7F66A5">
              <w:rPr>
                <w:rFonts w:ascii="Arial Narrow" w:eastAsia="Times New Roman" w:hAnsi="Arial Narrow" w:cs="Arial"/>
                <w:sz w:val="18"/>
                <w:szCs w:val="18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373E" w:rsidRPr="008356AB" w:rsidRDefault="00F7373E" w:rsidP="00F7373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16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73E" w:rsidRPr="008356AB" w:rsidRDefault="00F7373E" w:rsidP="00F7373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>
              <w:rPr>
                <w:rFonts w:ascii="Arial Narrow" w:eastAsia="Times New Roman" w:hAnsi="Arial Narrow" w:cs="Arial"/>
                <w:sz w:val="18"/>
                <w:szCs w:val="18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73E" w:rsidRPr="008356AB" w:rsidRDefault="00F7373E" w:rsidP="00F7373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>
              <w:rPr>
                <w:rFonts w:ascii="Arial Narrow" w:eastAsia="Times New Roman" w:hAnsi="Arial Narrow" w:cs="Arial"/>
                <w:sz w:val="18"/>
                <w:szCs w:val="18"/>
              </w:rPr>
              <w:t>0.21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73E" w:rsidRPr="008356AB" w:rsidRDefault="00F7373E" w:rsidP="00F7373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sz w:val="18"/>
                <w:szCs w:val="18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73E" w:rsidRPr="008356AB" w:rsidRDefault="00F7373E" w:rsidP="00F7373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53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73E" w:rsidRPr="008356AB" w:rsidRDefault="00F7373E" w:rsidP="00F7373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>
              <w:rPr>
                <w:rFonts w:ascii="Arial Narrow" w:eastAsia="Times New Roman" w:hAnsi="Arial Narrow" w:cs="Arial"/>
                <w:sz w:val="18"/>
                <w:szCs w:val="18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F7373E" w:rsidRPr="008356AB" w:rsidRDefault="00F7373E" w:rsidP="00F7373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>
              <w:rPr>
                <w:rFonts w:ascii="Arial Narrow" w:eastAsia="Times New Roman" w:hAnsi="Arial Narrow" w:cs="Arial"/>
                <w:sz w:val="18"/>
                <w:szCs w:val="18"/>
              </w:rPr>
              <w:t>0.116</w:t>
            </w:r>
          </w:p>
        </w:tc>
      </w:tr>
      <w:tr w:rsidR="00862F4F" w:rsidRPr="008356AB" w:rsidTr="007C5CAC">
        <w:trPr>
          <w:trHeight w:val="265"/>
        </w:trPr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862F4F" w:rsidRPr="005A54D5" w:rsidRDefault="00862F4F" w:rsidP="007C5CA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i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F4F" w:rsidRPr="008356AB" w:rsidRDefault="00862F4F" w:rsidP="007C5CA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F4F" w:rsidRPr="008356AB" w:rsidRDefault="00862F4F" w:rsidP="007C5CA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left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62F4F" w:rsidRPr="008356AB" w:rsidRDefault="00862F4F" w:rsidP="007C5CA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F4F" w:rsidRPr="008356AB" w:rsidRDefault="00862F4F" w:rsidP="007C5CA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F4F" w:rsidRPr="008356AB" w:rsidRDefault="00862F4F" w:rsidP="007C5CA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862F4F" w:rsidRPr="008356AB" w:rsidRDefault="00862F4F" w:rsidP="007C5CA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</w:p>
        </w:tc>
      </w:tr>
      <w:tr w:rsidR="008356AB" w:rsidRPr="008356AB" w:rsidTr="007C5CAC">
        <w:trPr>
          <w:trHeight w:val="265"/>
        </w:trPr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F72" w:rsidRPr="00F7373E" w:rsidRDefault="00942092" w:rsidP="007C5CA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</w:rPr>
            </w:pPr>
            <w:r w:rsidRPr="00F7373E">
              <w:rPr>
                <w:rFonts w:ascii="Arial Narrow" w:eastAsia="Times New Roman" w:hAnsi="Arial Narrow" w:cs="Arial"/>
                <w:b/>
                <w:i/>
              </w:rPr>
              <w:t>ZNF259</w:t>
            </w:r>
            <w:r w:rsidR="008356AB" w:rsidRPr="00F7373E">
              <w:rPr>
                <w:rFonts w:ascii="Arial Narrow" w:eastAsia="Times New Roman" w:hAnsi="Arial Narrow" w:cs="Arial"/>
                <w:b/>
              </w:rPr>
              <w:t xml:space="preserve"> </w:t>
            </w:r>
            <w:r w:rsidR="00831F72" w:rsidRPr="00F7373E">
              <w:rPr>
                <w:rFonts w:ascii="Arial Narrow" w:eastAsia="Times New Roman" w:hAnsi="Arial Narrow" w:cs="Arial"/>
                <w:b/>
              </w:rPr>
              <w:t>rs12286037</w:t>
            </w:r>
          </w:p>
        </w:tc>
        <w:tc>
          <w:tcPr>
            <w:tcW w:w="0" w:type="auto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F72" w:rsidRPr="008356AB" w:rsidRDefault="00831F72" w:rsidP="007C5CA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sz w:val="18"/>
                <w:szCs w:val="18"/>
              </w:rPr>
              <w:t>log additive</w:t>
            </w:r>
          </w:p>
        </w:tc>
        <w:tc>
          <w:tcPr>
            <w:tcW w:w="0" w:type="auto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F72" w:rsidRPr="008356AB" w:rsidRDefault="00831F72" w:rsidP="007C5CA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sz w:val="18"/>
                <w:szCs w:val="18"/>
              </w:rPr>
              <w:t>dominant</w:t>
            </w:r>
          </w:p>
        </w:tc>
        <w:tc>
          <w:tcPr>
            <w:tcW w:w="0" w:type="auto"/>
            <w:gridSpan w:val="2"/>
            <w:tcBorders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31F72" w:rsidRPr="008356AB" w:rsidRDefault="00831F72" w:rsidP="007C5CA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sz w:val="18"/>
                <w:szCs w:val="18"/>
              </w:rPr>
              <w:t>recessive</w:t>
            </w:r>
          </w:p>
        </w:tc>
        <w:tc>
          <w:tcPr>
            <w:tcW w:w="0" w:type="auto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F72" w:rsidRPr="008356AB" w:rsidRDefault="00831F72" w:rsidP="007C5CA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sz w:val="18"/>
                <w:szCs w:val="18"/>
              </w:rPr>
              <w:t>log additive</w:t>
            </w:r>
          </w:p>
        </w:tc>
        <w:tc>
          <w:tcPr>
            <w:tcW w:w="0" w:type="auto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F72" w:rsidRPr="008356AB" w:rsidRDefault="00831F72" w:rsidP="007C5CA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sz w:val="18"/>
                <w:szCs w:val="18"/>
              </w:rPr>
              <w:t>dominant</w:t>
            </w:r>
          </w:p>
        </w:tc>
        <w:tc>
          <w:tcPr>
            <w:tcW w:w="0" w:type="auto"/>
            <w:gridSpan w:val="2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31F72" w:rsidRPr="008356AB" w:rsidRDefault="00831F72" w:rsidP="007C5CA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sz w:val="18"/>
                <w:szCs w:val="18"/>
              </w:rPr>
              <w:t>recessive</w:t>
            </w:r>
          </w:p>
        </w:tc>
      </w:tr>
      <w:tr w:rsidR="00F7373E" w:rsidRPr="008356AB" w:rsidTr="007C5CAC">
        <w:trPr>
          <w:trHeight w:val="265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73E" w:rsidRPr="008356AB" w:rsidRDefault="00F7373E" w:rsidP="00F7373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sz w:val="18"/>
                <w:szCs w:val="18"/>
              </w:rPr>
              <w:t>Cholesterol</w:t>
            </w:r>
            <w:r>
              <w:rPr>
                <w:rFonts w:ascii="Arial Narrow" w:eastAsia="Times New Roman" w:hAnsi="Arial Narrow" w:cs="Arial"/>
                <w:sz w:val="18"/>
                <w:szCs w:val="18"/>
              </w:rPr>
              <w:t xml:space="preserve"> (mg/d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73E" w:rsidRPr="008356AB" w:rsidRDefault="00F7373E" w:rsidP="00F7373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bCs/>
                <w:sz w:val="18"/>
                <w:szCs w:val="18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73E" w:rsidRPr="008356AB" w:rsidRDefault="00F7373E" w:rsidP="00F7373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73E" w:rsidRPr="008356AB" w:rsidRDefault="00F7373E" w:rsidP="00F7373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bCs/>
                <w:sz w:val="18"/>
                <w:szCs w:val="18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73E" w:rsidRPr="008356AB" w:rsidRDefault="00F7373E" w:rsidP="00F7373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73E" w:rsidRPr="008356AB" w:rsidRDefault="00F7373E" w:rsidP="00F7373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sz w:val="18"/>
                <w:szCs w:val="18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373E" w:rsidRPr="008356AB" w:rsidRDefault="00F7373E" w:rsidP="00F7373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73E" w:rsidRPr="008356AB" w:rsidRDefault="00F7373E" w:rsidP="00F7373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73E" w:rsidRPr="008356AB" w:rsidRDefault="00F7373E" w:rsidP="00F7373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</w:rPr>
              <w:t>3.58x10</w:t>
            </w:r>
            <w:r w:rsidR="00A41F76"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  <w:vertAlign w:val="superscript"/>
              </w:rPr>
              <w:t>-</w:t>
            </w:r>
            <w:r w:rsidRPr="008356AB"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73E" w:rsidRPr="008356AB" w:rsidRDefault="00F7373E" w:rsidP="00F7373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73E" w:rsidRPr="008356AB" w:rsidRDefault="00F7373E" w:rsidP="00F7373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</w:rPr>
              <w:t>1.09x10</w:t>
            </w:r>
            <w:r w:rsidR="00A41F76"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  <w:vertAlign w:val="superscript"/>
              </w:rPr>
              <w:t>-</w:t>
            </w:r>
            <w:r w:rsidRPr="008356AB"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73E" w:rsidRPr="008356AB" w:rsidRDefault="00F7373E" w:rsidP="00F7373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7373E" w:rsidRPr="008356AB" w:rsidRDefault="00F7373E" w:rsidP="00F7373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</w:rPr>
              <w:t>0.030</w:t>
            </w:r>
          </w:p>
        </w:tc>
      </w:tr>
      <w:tr w:rsidR="00F7373E" w:rsidRPr="008356AB" w:rsidTr="007C5CAC">
        <w:trPr>
          <w:trHeight w:val="265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73E" w:rsidRPr="008356AB" w:rsidRDefault="00F7373E" w:rsidP="00F7373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sz w:val="18"/>
                <w:szCs w:val="18"/>
              </w:rPr>
              <w:t>TG</w:t>
            </w:r>
            <w:r>
              <w:rPr>
                <w:rFonts w:ascii="Arial Narrow" w:eastAsia="Times New Roman" w:hAnsi="Arial Narrow" w:cs="Arial"/>
                <w:sz w:val="18"/>
                <w:szCs w:val="18"/>
              </w:rPr>
              <w:t xml:space="preserve"> (mg/d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73E" w:rsidRPr="008356AB" w:rsidRDefault="00F7373E" w:rsidP="00F7373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sz w:val="18"/>
                <w:szCs w:val="18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73E" w:rsidRPr="008356AB" w:rsidRDefault="00F7373E" w:rsidP="00F7373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73E" w:rsidRPr="008356AB" w:rsidRDefault="00F7373E" w:rsidP="00F7373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sz w:val="18"/>
                <w:szCs w:val="18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73E" w:rsidRPr="008356AB" w:rsidRDefault="00F7373E" w:rsidP="00F7373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73E" w:rsidRPr="008356AB" w:rsidRDefault="00F7373E" w:rsidP="00F7373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sz w:val="18"/>
                <w:szCs w:val="18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373E" w:rsidRPr="008356AB" w:rsidRDefault="00F7373E" w:rsidP="00F7373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3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73E" w:rsidRPr="008356AB" w:rsidRDefault="00F7373E" w:rsidP="00F7373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bCs/>
                <w:sz w:val="18"/>
                <w:szCs w:val="18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73E" w:rsidRPr="008356AB" w:rsidRDefault="00F7373E" w:rsidP="00F7373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73E" w:rsidRPr="008356AB" w:rsidRDefault="00F7373E" w:rsidP="00F7373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bCs/>
                <w:sz w:val="18"/>
                <w:szCs w:val="18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73E" w:rsidRPr="008356AB" w:rsidRDefault="00F7373E" w:rsidP="00F7373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73E" w:rsidRPr="008356AB" w:rsidRDefault="00F7373E" w:rsidP="00F7373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sz w:val="18"/>
                <w:szCs w:val="18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7373E" w:rsidRPr="008356AB" w:rsidRDefault="00F7373E" w:rsidP="00F7373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162</w:t>
            </w:r>
          </w:p>
        </w:tc>
      </w:tr>
      <w:tr w:rsidR="00F7373E" w:rsidRPr="008356AB" w:rsidTr="007C5CAC">
        <w:trPr>
          <w:trHeight w:val="265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73E" w:rsidRPr="008356AB" w:rsidRDefault="00F7373E" w:rsidP="00F7373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sz w:val="18"/>
                <w:szCs w:val="18"/>
              </w:rPr>
              <w:t>HDL</w:t>
            </w:r>
            <w:r>
              <w:rPr>
                <w:rFonts w:ascii="Arial Narrow" w:eastAsia="Times New Roman" w:hAnsi="Arial Narrow" w:cs="Arial"/>
                <w:sz w:val="18"/>
                <w:szCs w:val="18"/>
              </w:rPr>
              <w:t>-C (mg/d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73E" w:rsidRPr="008356AB" w:rsidRDefault="00F7373E" w:rsidP="00F7373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sz w:val="18"/>
                <w:szCs w:val="18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73E" w:rsidRPr="008356AB" w:rsidRDefault="00F7373E" w:rsidP="00F7373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7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73E" w:rsidRPr="008356AB" w:rsidRDefault="00F7373E" w:rsidP="00F7373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sz w:val="18"/>
                <w:szCs w:val="18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73E" w:rsidRPr="008356AB" w:rsidRDefault="00F7373E" w:rsidP="00F7373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8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73E" w:rsidRPr="008356AB" w:rsidRDefault="00F7373E" w:rsidP="00F7373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sz w:val="18"/>
                <w:szCs w:val="18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373E" w:rsidRPr="008356AB" w:rsidRDefault="00F7373E" w:rsidP="00F7373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5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73E" w:rsidRPr="008356AB" w:rsidRDefault="00F7373E" w:rsidP="00F7373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sz w:val="18"/>
                <w:szCs w:val="18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73E" w:rsidRPr="008356AB" w:rsidRDefault="00F7373E" w:rsidP="00F7373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8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73E" w:rsidRPr="008356AB" w:rsidRDefault="00F7373E" w:rsidP="00F7373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sz w:val="18"/>
                <w:szCs w:val="18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73E" w:rsidRPr="008356AB" w:rsidRDefault="00F7373E" w:rsidP="00F7373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7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73E" w:rsidRPr="008356AB" w:rsidRDefault="00F7373E" w:rsidP="00F7373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sz w:val="18"/>
                <w:szCs w:val="18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7373E" w:rsidRPr="008356AB" w:rsidRDefault="00F7373E" w:rsidP="00F7373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694</w:t>
            </w:r>
          </w:p>
        </w:tc>
      </w:tr>
      <w:tr w:rsidR="00F7373E" w:rsidRPr="008356AB" w:rsidTr="007C5CAC">
        <w:trPr>
          <w:trHeight w:val="265"/>
        </w:trPr>
        <w:tc>
          <w:tcPr>
            <w:tcW w:w="0" w:type="auto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73E" w:rsidRPr="008356AB" w:rsidRDefault="00F7373E" w:rsidP="00F7373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sz w:val="18"/>
                <w:szCs w:val="18"/>
              </w:rPr>
              <w:t>LDL</w:t>
            </w:r>
            <w:r>
              <w:rPr>
                <w:rFonts w:ascii="Arial Narrow" w:eastAsia="Times New Roman" w:hAnsi="Arial Narrow" w:cs="Arial"/>
                <w:sz w:val="18"/>
                <w:szCs w:val="18"/>
              </w:rPr>
              <w:t>-C (mg/dL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73E" w:rsidRPr="008356AB" w:rsidRDefault="00F7373E" w:rsidP="00F7373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>
              <w:rPr>
                <w:rFonts w:ascii="Arial Narrow" w:eastAsia="Times New Roman" w:hAnsi="Arial Narrow" w:cs="Arial"/>
                <w:sz w:val="18"/>
                <w:szCs w:val="18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73E" w:rsidRPr="008356AB" w:rsidRDefault="00F7373E" w:rsidP="00F7373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>
              <w:rPr>
                <w:rFonts w:ascii="Arial Narrow" w:eastAsia="Times New Roman" w:hAnsi="Arial Narrow" w:cs="Arial"/>
                <w:sz w:val="18"/>
                <w:szCs w:val="18"/>
              </w:rPr>
              <w:t>0.24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73E" w:rsidRPr="008356AB" w:rsidRDefault="00F7373E" w:rsidP="00F7373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>
              <w:rPr>
                <w:rFonts w:ascii="Arial Narrow" w:eastAsia="Times New Roman" w:hAnsi="Arial Narrow" w:cs="Arial"/>
                <w:sz w:val="18"/>
                <w:szCs w:val="18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73E" w:rsidRPr="008356AB" w:rsidRDefault="00F7373E" w:rsidP="00F7373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38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73E" w:rsidRPr="008356AB" w:rsidRDefault="00F7373E" w:rsidP="00F7373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>
              <w:rPr>
                <w:rFonts w:ascii="Arial Narrow" w:eastAsia="Times New Roman" w:hAnsi="Arial Narrow" w:cs="Arial"/>
                <w:sz w:val="18"/>
                <w:szCs w:val="18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373E" w:rsidRPr="008356AB" w:rsidRDefault="00F7373E" w:rsidP="00F7373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11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73E" w:rsidRPr="008356AB" w:rsidRDefault="00F7373E" w:rsidP="00F7373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sz w:val="18"/>
                <w:szCs w:val="18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73E" w:rsidRPr="008356AB" w:rsidRDefault="00F7373E" w:rsidP="00F7373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06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73E" w:rsidRPr="008356AB" w:rsidRDefault="00F7373E" w:rsidP="00F7373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sz w:val="18"/>
                <w:szCs w:val="18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73E" w:rsidRPr="008356AB" w:rsidRDefault="00F7373E" w:rsidP="00F7373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17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73E" w:rsidRPr="008356AB" w:rsidRDefault="00F7373E" w:rsidP="00F7373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bCs/>
                <w:sz w:val="18"/>
                <w:szCs w:val="18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F7373E" w:rsidRPr="008356AB" w:rsidRDefault="00F7373E" w:rsidP="00F7373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</w:rPr>
              <w:t>0.014</w:t>
            </w:r>
          </w:p>
        </w:tc>
      </w:tr>
      <w:tr w:rsidR="00862F4F" w:rsidRPr="008356AB" w:rsidTr="007C5CAC">
        <w:trPr>
          <w:trHeight w:val="265"/>
        </w:trPr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862F4F" w:rsidRPr="005A54D5" w:rsidRDefault="00862F4F" w:rsidP="007C5CA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i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F4F" w:rsidRPr="008356AB" w:rsidRDefault="00862F4F" w:rsidP="007C5CA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F4F" w:rsidRPr="008356AB" w:rsidRDefault="00862F4F" w:rsidP="007C5CA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left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62F4F" w:rsidRPr="008356AB" w:rsidRDefault="00862F4F" w:rsidP="007C5CA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F4F" w:rsidRPr="008356AB" w:rsidRDefault="00862F4F" w:rsidP="007C5CA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F4F" w:rsidRPr="008356AB" w:rsidRDefault="00862F4F" w:rsidP="007C5CA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862F4F" w:rsidRPr="008356AB" w:rsidRDefault="00862F4F" w:rsidP="007C5CA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</w:p>
        </w:tc>
      </w:tr>
      <w:tr w:rsidR="008356AB" w:rsidRPr="008356AB" w:rsidTr="007C5CAC">
        <w:trPr>
          <w:trHeight w:val="265"/>
        </w:trPr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F72" w:rsidRPr="00F7373E" w:rsidRDefault="008356AB" w:rsidP="007C5CA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</w:rPr>
            </w:pPr>
            <w:r w:rsidRPr="00F7373E">
              <w:rPr>
                <w:rFonts w:ascii="Arial Narrow" w:eastAsia="Times New Roman" w:hAnsi="Arial Narrow" w:cs="Arial"/>
                <w:b/>
                <w:i/>
              </w:rPr>
              <w:t>CETP</w:t>
            </w:r>
            <w:r w:rsidRPr="00F7373E">
              <w:rPr>
                <w:rFonts w:ascii="Arial Narrow" w:eastAsia="Times New Roman" w:hAnsi="Arial Narrow" w:cs="Arial"/>
                <w:b/>
              </w:rPr>
              <w:t xml:space="preserve"> </w:t>
            </w:r>
            <w:r w:rsidR="00831F72" w:rsidRPr="00F7373E">
              <w:rPr>
                <w:rFonts w:ascii="Arial Narrow" w:eastAsia="Times New Roman" w:hAnsi="Arial Narrow" w:cs="Arial"/>
                <w:b/>
              </w:rPr>
              <w:t>rs3764261</w:t>
            </w:r>
          </w:p>
        </w:tc>
        <w:tc>
          <w:tcPr>
            <w:tcW w:w="0" w:type="auto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F72" w:rsidRPr="008356AB" w:rsidRDefault="00831F72" w:rsidP="007C5CA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sz w:val="18"/>
                <w:szCs w:val="18"/>
              </w:rPr>
              <w:t>log additive</w:t>
            </w:r>
          </w:p>
        </w:tc>
        <w:tc>
          <w:tcPr>
            <w:tcW w:w="0" w:type="auto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F72" w:rsidRPr="008356AB" w:rsidRDefault="00831F72" w:rsidP="007C5CA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sz w:val="18"/>
                <w:szCs w:val="18"/>
              </w:rPr>
              <w:t>dominant</w:t>
            </w:r>
          </w:p>
        </w:tc>
        <w:tc>
          <w:tcPr>
            <w:tcW w:w="0" w:type="auto"/>
            <w:gridSpan w:val="2"/>
            <w:tcBorders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31F72" w:rsidRPr="008356AB" w:rsidRDefault="00831F72" w:rsidP="007C5CA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sz w:val="18"/>
                <w:szCs w:val="18"/>
              </w:rPr>
              <w:t>recessive</w:t>
            </w:r>
          </w:p>
        </w:tc>
        <w:tc>
          <w:tcPr>
            <w:tcW w:w="0" w:type="auto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F72" w:rsidRPr="008356AB" w:rsidRDefault="00831F72" w:rsidP="007C5CA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sz w:val="18"/>
                <w:szCs w:val="18"/>
              </w:rPr>
              <w:t>log additive</w:t>
            </w:r>
          </w:p>
        </w:tc>
        <w:tc>
          <w:tcPr>
            <w:tcW w:w="0" w:type="auto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F72" w:rsidRPr="008356AB" w:rsidRDefault="00831F72" w:rsidP="007C5CA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sz w:val="18"/>
                <w:szCs w:val="18"/>
              </w:rPr>
              <w:t>dominant</w:t>
            </w:r>
          </w:p>
        </w:tc>
        <w:tc>
          <w:tcPr>
            <w:tcW w:w="0" w:type="auto"/>
            <w:gridSpan w:val="2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31F72" w:rsidRPr="008356AB" w:rsidRDefault="00831F72" w:rsidP="007C5CA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sz w:val="18"/>
                <w:szCs w:val="18"/>
              </w:rPr>
              <w:t>recessive</w:t>
            </w:r>
          </w:p>
        </w:tc>
      </w:tr>
      <w:tr w:rsidR="00F7373E" w:rsidRPr="008356AB" w:rsidTr="007C5CAC">
        <w:trPr>
          <w:trHeight w:val="265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73E" w:rsidRPr="008356AB" w:rsidRDefault="00F7373E" w:rsidP="00F7373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sz w:val="18"/>
                <w:szCs w:val="18"/>
              </w:rPr>
              <w:t>Cholesterol</w:t>
            </w:r>
            <w:r>
              <w:rPr>
                <w:rFonts w:ascii="Arial Narrow" w:eastAsia="Times New Roman" w:hAnsi="Arial Narrow" w:cs="Arial"/>
                <w:sz w:val="18"/>
                <w:szCs w:val="18"/>
              </w:rPr>
              <w:t xml:space="preserve"> (mg/d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73E" w:rsidRPr="008356AB" w:rsidRDefault="00F7373E" w:rsidP="00F7373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bCs/>
                <w:sz w:val="18"/>
                <w:szCs w:val="18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73E" w:rsidRPr="008356AB" w:rsidRDefault="00F7373E" w:rsidP="00F7373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</w:rPr>
              <w:t>0.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73E" w:rsidRPr="008356AB" w:rsidRDefault="00F7373E" w:rsidP="00F7373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sz w:val="18"/>
                <w:szCs w:val="18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73E" w:rsidRPr="008356AB" w:rsidRDefault="00F7373E" w:rsidP="00F7373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73E" w:rsidRPr="008356AB" w:rsidRDefault="00F7373E" w:rsidP="00F7373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sz w:val="18"/>
                <w:szCs w:val="18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373E" w:rsidRPr="008356AB" w:rsidRDefault="00F7373E" w:rsidP="00F7373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73E" w:rsidRPr="008356AB" w:rsidRDefault="00F7373E" w:rsidP="00F7373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>
              <w:rPr>
                <w:rFonts w:ascii="Arial Narrow" w:eastAsia="Times New Roman" w:hAnsi="Arial Narrow" w:cs="Arial"/>
                <w:sz w:val="18"/>
                <w:szCs w:val="18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73E" w:rsidRPr="00E2269D" w:rsidRDefault="00F7373E" w:rsidP="00F7373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sz w:val="18"/>
                <w:szCs w:val="18"/>
              </w:rPr>
            </w:pPr>
            <w:r w:rsidRPr="00E2269D">
              <w:rPr>
                <w:rFonts w:ascii="Arial Narrow" w:eastAsia="Times New Roman" w:hAnsi="Arial Narrow" w:cs="Arial"/>
                <w:b/>
                <w:sz w:val="18"/>
                <w:szCs w:val="18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73E" w:rsidRPr="008356AB" w:rsidRDefault="00F7373E" w:rsidP="00F7373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>
              <w:rPr>
                <w:rFonts w:ascii="Arial Narrow" w:eastAsia="Times New Roman" w:hAnsi="Arial Narrow" w:cs="Arial"/>
                <w:sz w:val="18"/>
                <w:szCs w:val="18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73E" w:rsidRPr="00E2269D" w:rsidRDefault="00F7373E" w:rsidP="00F7373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sz w:val="18"/>
                <w:szCs w:val="18"/>
              </w:rPr>
            </w:pPr>
            <w:r w:rsidRPr="00E2269D">
              <w:rPr>
                <w:rFonts w:ascii="Arial Narrow" w:eastAsia="Times New Roman" w:hAnsi="Arial Narrow" w:cs="Arial"/>
                <w:b/>
                <w:sz w:val="18"/>
                <w:szCs w:val="18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73E" w:rsidRPr="008356AB" w:rsidRDefault="00F7373E" w:rsidP="00F7373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>
              <w:rPr>
                <w:rFonts w:ascii="Arial Narrow" w:eastAsia="Times New Roman" w:hAnsi="Arial Narrow" w:cs="Arial"/>
                <w:sz w:val="18"/>
                <w:szCs w:val="18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7373E" w:rsidRPr="008356AB" w:rsidRDefault="00F7373E" w:rsidP="00F7373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>
              <w:rPr>
                <w:rFonts w:ascii="Arial Narrow" w:eastAsia="Times New Roman" w:hAnsi="Arial Narrow" w:cs="Arial"/>
                <w:sz w:val="18"/>
                <w:szCs w:val="18"/>
              </w:rPr>
              <w:t>0.109</w:t>
            </w:r>
          </w:p>
        </w:tc>
      </w:tr>
      <w:tr w:rsidR="00F7373E" w:rsidRPr="008356AB" w:rsidTr="007C5CAC">
        <w:trPr>
          <w:trHeight w:val="265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73E" w:rsidRPr="008356AB" w:rsidRDefault="00F7373E" w:rsidP="00F7373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sz w:val="18"/>
                <w:szCs w:val="18"/>
              </w:rPr>
              <w:t>TG</w:t>
            </w:r>
            <w:r>
              <w:rPr>
                <w:rFonts w:ascii="Arial Narrow" w:eastAsia="Times New Roman" w:hAnsi="Arial Narrow" w:cs="Arial"/>
                <w:sz w:val="18"/>
                <w:szCs w:val="18"/>
              </w:rPr>
              <w:t xml:space="preserve"> (mg/d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73E" w:rsidRPr="008356AB" w:rsidRDefault="00F7373E" w:rsidP="00F7373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73E" w:rsidRPr="008356AB" w:rsidRDefault="00F7373E" w:rsidP="00F7373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9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73E" w:rsidRPr="008356AB" w:rsidRDefault="00F7373E" w:rsidP="00F7373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sz w:val="18"/>
                <w:szCs w:val="18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73E" w:rsidRPr="008356AB" w:rsidRDefault="00F7373E" w:rsidP="00F7373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5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73E" w:rsidRPr="008356AB" w:rsidRDefault="00F7373E" w:rsidP="00F7373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sz w:val="18"/>
                <w:szCs w:val="18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373E" w:rsidRPr="008356AB" w:rsidRDefault="00F7373E" w:rsidP="00F7373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73E" w:rsidRPr="008356AB" w:rsidRDefault="00F7373E" w:rsidP="00F7373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sz w:val="18"/>
                <w:szCs w:val="18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73E" w:rsidRPr="008356AB" w:rsidRDefault="00F7373E" w:rsidP="00F7373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73E" w:rsidRPr="008356AB" w:rsidRDefault="00F7373E" w:rsidP="00F7373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sz w:val="18"/>
                <w:szCs w:val="18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73E" w:rsidRPr="008356AB" w:rsidRDefault="00F7373E" w:rsidP="00F7373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7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73E" w:rsidRPr="008356AB" w:rsidRDefault="00F7373E" w:rsidP="00F7373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sz w:val="18"/>
                <w:szCs w:val="18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7373E" w:rsidRPr="008356AB" w:rsidRDefault="00F7373E" w:rsidP="00F7373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126</w:t>
            </w:r>
          </w:p>
        </w:tc>
      </w:tr>
      <w:tr w:rsidR="00F7373E" w:rsidRPr="008356AB" w:rsidTr="007C5CAC">
        <w:trPr>
          <w:trHeight w:val="265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73E" w:rsidRPr="008356AB" w:rsidRDefault="00F7373E" w:rsidP="00F7373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sz w:val="18"/>
                <w:szCs w:val="18"/>
              </w:rPr>
              <w:t>HDL</w:t>
            </w:r>
            <w:r>
              <w:rPr>
                <w:rFonts w:ascii="Arial Narrow" w:eastAsia="Times New Roman" w:hAnsi="Arial Narrow" w:cs="Arial"/>
                <w:sz w:val="18"/>
                <w:szCs w:val="18"/>
              </w:rPr>
              <w:t>-C (mg/d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73E" w:rsidRPr="008356AB" w:rsidRDefault="00F7373E" w:rsidP="00F7373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bCs/>
                <w:sz w:val="18"/>
                <w:szCs w:val="18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73E" w:rsidRPr="008356AB" w:rsidRDefault="00F7373E" w:rsidP="00F7373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73E" w:rsidRPr="008356AB" w:rsidRDefault="00F7373E" w:rsidP="00F7373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bCs/>
                <w:sz w:val="18"/>
                <w:szCs w:val="18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73E" w:rsidRPr="008356AB" w:rsidRDefault="00F7373E" w:rsidP="00F7373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73E" w:rsidRPr="008356AB" w:rsidRDefault="00F7373E" w:rsidP="00F7373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bCs/>
                <w:sz w:val="18"/>
                <w:szCs w:val="18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373E" w:rsidRPr="008356AB" w:rsidRDefault="00F7373E" w:rsidP="00F7373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73E" w:rsidRPr="008356AB" w:rsidRDefault="00F7373E" w:rsidP="00F7373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bCs/>
                <w:sz w:val="18"/>
                <w:szCs w:val="18"/>
              </w:rPr>
              <w:t>0.</w:t>
            </w:r>
            <w:r w:rsidR="00607EC7">
              <w:rPr>
                <w:rFonts w:ascii="Arial Narrow" w:eastAsia="Times New Roman" w:hAnsi="Arial Narrow" w:cs="Arial"/>
                <w:bCs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73E" w:rsidRPr="008356AB" w:rsidRDefault="00607EC7" w:rsidP="00F7373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</w:rPr>
              <w:t>1.72</w:t>
            </w:r>
            <w:r w:rsidR="00F7373E" w:rsidRPr="008356AB"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</w:rPr>
              <w:t>x10</w:t>
            </w:r>
            <w:r w:rsidR="00A41F76"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  <w:vertAlign w:val="superscript"/>
              </w:rPr>
              <w:t>-</w:t>
            </w:r>
            <w:r w:rsidR="00F7373E" w:rsidRPr="008356AB"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  <w:vertAlign w:val="superscript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73E" w:rsidRPr="008356AB" w:rsidRDefault="00F7373E" w:rsidP="00F7373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bCs/>
                <w:sz w:val="18"/>
                <w:szCs w:val="18"/>
              </w:rPr>
              <w:t>0.</w:t>
            </w:r>
            <w:r w:rsidR="00607EC7">
              <w:rPr>
                <w:rFonts w:ascii="Arial Narrow" w:eastAsia="Times New Roman" w:hAnsi="Arial Narrow" w:cs="Arial"/>
                <w:bCs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73E" w:rsidRPr="008356AB" w:rsidRDefault="00F7373E" w:rsidP="00F7373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</w:rPr>
              <w:t>1.96x10</w:t>
            </w:r>
            <w:r w:rsidR="00A41F76"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  <w:vertAlign w:val="superscript"/>
              </w:rPr>
              <w:t>-</w:t>
            </w:r>
            <w:r w:rsidRPr="008356AB"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73E" w:rsidRPr="008356AB" w:rsidRDefault="00F7373E" w:rsidP="00F7373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bCs/>
                <w:sz w:val="18"/>
                <w:szCs w:val="18"/>
              </w:rPr>
              <w:t>0.</w:t>
            </w:r>
            <w:r w:rsidR="00607EC7">
              <w:rPr>
                <w:rFonts w:ascii="Arial Narrow" w:eastAsia="Times New Roman" w:hAnsi="Arial Narrow" w:cs="Arial"/>
                <w:bCs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7373E" w:rsidRPr="008356AB" w:rsidRDefault="00F7373E" w:rsidP="00F7373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</w:rPr>
              <w:t>2.60x10</w:t>
            </w:r>
            <w:r w:rsidR="00A41F76"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  <w:vertAlign w:val="superscript"/>
              </w:rPr>
              <w:t>-</w:t>
            </w:r>
            <w:r w:rsidRPr="008356AB"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  <w:vertAlign w:val="superscript"/>
              </w:rPr>
              <w:t>6</w:t>
            </w:r>
          </w:p>
        </w:tc>
      </w:tr>
      <w:tr w:rsidR="00F7373E" w:rsidRPr="008356AB" w:rsidTr="007C5CAC">
        <w:trPr>
          <w:trHeight w:val="265"/>
        </w:trPr>
        <w:tc>
          <w:tcPr>
            <w:tcW w:w="0" w:type="auto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73E" w:rsidRPr="008356AB" w:rsidRDefault="00F7373E" w:rsidP="00F7373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sz w:val="18"/>
                <w:szCs w:val="18"/>
              </w:rPr>
              <w:t>LDL</w:t>
            </w:r>
            <w:r>
              <w:rPr>
                <w:rFonts w:ascii="Arial Narrow" w:eastAsia="Times New Roman" w:hAnsi="Arial Narrow" w:cs="Arial"/>
                <w:sz w:val="18"/>
                <w:szCs w:val="18"/>
              </w:rPr>
              <w:t>-C (mg/dL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73E" w:rsidRPr="008356AB" w:rsidRDefault="00F7373E" w:rsidP="00F7373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>
              <w:rPr>
                <w:rFonts w:ascii="Arial Narrow" w:eastAsia="Times New Roman" w:hAnsi="Arial Narrow" w:cs="Arial"/>
                <w:sz w:val="18"/>
                <w:szCs w:val="18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73E" w:rsidRPr="008356AB" w:rsidRDefault="00F7373E" w:rsidP="00F7373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75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73E" w:rsidRPr="008356AB" w:rsidRDefault="00F7373E" w:rsidP="00F7373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>
              <w:rPr>
                <w:rFonts w:ascii="Arial Narrow" w:eastAsia="Times New Roman" w:hAnsi="Arial Narrow" w:cs="Arial"/>
                <w:sz w:val="18"/>
                <w:szCs w:val="18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73E" w:rsidRPr="008356AB" w:rsidRDefault="00F7373E" w:rsidP="00F7373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81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73E" w:rsidRPr="008356AB" w:rsidRDefault="00F7373E" w:rsidP="00F7373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>
              <w:rPr>
                <w:rFonts w:ascii="Arial Narrow" w:eastAsia="Times New Roman" w:hAnsi="Arial Narrow" w:cs="Arial"/>
                <w:sz w:val="18"/>
                <w:szCs w:val="18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373E" w:rsidRPr="008356AB" w:rsidRDefault="00F7373E" w:rsidP="00F7373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34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73E" w:rsidRPr="008356AB" w:rsidRDefault="00F7373E" w:rsidP="00F7373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sz w:val="18"/>
                <w:szCs w:val="18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73E" w:rsidRPr="008356AB" w:rsidRDefault="00F7373E" w:rsidP="00F7373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72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73E" w:rsidRPr="008356AB" w:rsidRDefault="00F7373E" w:rsidP="00F7373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73E" w:rsidRPr="008356AB" w:rsidRDefault="00F7373E" w:rsidP="00F7373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93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73E" w:rsidRPr="008356AB" w:rsidRDefault="00F7373E" w:rsidP="00F7373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sz w:val="18"/>
                <w:szCs w:val="18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F7373E" w:rsidRPr="008356AB" w:rsidRDefault="00F7373E" w:rsidP="00F7373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410</w:t>
            </w:r>
          </w:p>
        </w:tc>
      </w:tr>
      <w:tr w:rsidR="00862F4F" w:rsidRPr="008356AB" w:rsidTr="007C5CAC">
        <w:trPr>
          <w:trHeight w:val="265"/>
        </w:trPr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862F4F" w:rsidRPr="005A54D5" w:rsidRDefault="00862F4F" w:rsidP="007C5CA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i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F4F" w:rsidRPr="008356AB" w:rsidRDefault="00862F4F" w:rsidP="007C5CA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F4F" w:rsidRPr="008356AB" w:rsidRDefault="00862F4F" w:rsidP="007C5CA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left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62F4F" w:rsidRPr="008356AB" w:rsidRDefault="00862F4F" w:rsidP="007C5CA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F4F" w:rsidRPr="008356AB" w:rsidRDefault="00862F4F" w:rsidP="007C5CA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F4F" w:rsidRPr="008356AB" w:rsidRDefault="00862F4F" w:rsidP="007C5CA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862F4F" w:rsidRPr="008356AB" w:rsidRDefault="00862F4F" w:rsidP="007C5CA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</w:p>
        </w:tc>
      </w:tr>
      <w:tr w:rsidR="008356AB" w:rsidRPr="008356AB" w:rsidTr="007C5CAC">
        <w:trPr>
          <w:trHeight w:val="265"/>
        </w:trPr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F72" w:rsidRPr="00F7373E" w:rsidRDefault="00777A59" w:rsidP="007C5CA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</w:rPr>
            </w:pPr>
            <w:r>
              <w:rPr>
                <w:rFonts w:ascii="Arial Narrow" w:eastAsia="Times New Roman" w:hAnsi="Arial Narrow" w:cs="Arial"/>
                <w:b/>
                <w:i/>
              </w:rPr>
              <w:t>APOE-C1-C4-</w:t>
            </w:r>
            <w:r w:rsidR="008356AB" w:rsidRPr="00F7373E">
              <w:rPr>
                <w:rFonts w:ascii="Arial Narrow" w:eastAsia="Times New Roman" w:hAnsi="Arial Narrow" w:cs="Arial"/>
                <w:b/>
                <w:i/>
              </w:rPr>
              <w:t>C2</w:t>
            </w:r>
            <w:r w:rsidR="008356AB" w:rsidRPr="00F7373E">
              <w:rPr>
                <w:rFonts w:ascii="Arial Narrow" w:eastAsia="Times New Roman" w:hAnsi="Arial Narrow" w:cs="Arial"/>
                <w:b/>
              </w:rPr>
              <w:t xml:space="preserve"> </w:t>
            </w:r>
            <w:r w:rsidR="00831F72" w:rsidRPr="00F7373E">
              <w:rPr>
                <w:rFonts w:ascii="Arial Narrow" w:eastAsia="Times New Roman" w:hAnsi="Arial Narrow" w:cs="Arial"/>
                <w:b/>
              </w:rPr>
              <w:t>rs4420638</w:t>
            </w:r>
          </w:p>
        </w:tc>
        <w:tc>
          <w:tcPr>
            <w:tcW w:w="0" w:type="auto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F72" w:rsidRPr="008356AB" w:rsidRDefault="00831F72" w:rsidP="007C5CA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sz w:val="18"/>
                <w:szCs w:val="18"/>
              </w:rPr>
              <w:t>log additive</w:t>
            </w:r>
          </w:p>
        </w:tc>
        <w:tc>
          <w:tcPr>
            <w:tcW w:w="0" w:type="auto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F72" w:rsidRPr="008356AB" w:rsidRDefault="00831F72" w:rsidP="007C5CA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sz w:val="18"/>
                <w:szCs w:val="18"/>
              </w:rPr>
              <w:t>dominant</w:t>
            </w:r>
          </w:p>
        </w:tc>
        <w:tc>
          <w:tcPr>
            <w:tcW w:w="0" w:type="auto"/>
            <w:gridSpan w:val="2"/>
            <w:tcBorders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31F72" w:rsidRPr="008356AB" w:rsidRDefault="00831F72" w:rsidP="007C5CA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sz w:val="18"/>
                <w:szCs w:val="18"/>
              </w:rPr>
              <w:t>recessive</w:t>
            </w:r>
          </w:p>
        </w:tc>
        <w:tc>
          <w:tcPr>
            <w:tcW w:w="0" w:type="auto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F72" w:rsidRPr="008356AB" w:rsidRDefault="00831F72" w:rsidP="007C5CA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sz w:val="18"/>
                <w:szCs w:val="18"/>
              </w:rPr>
              <w:t>log additive</w:t>
            </w:r>
          </w:p>
        </w:tc>
        <w:tc>
          <w:tcPr>
            <w:tcW w:w="0" w:type="auto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F72" w:rsidRPr="008356AB" w:rsidRDefault="00831F72" w:rsidP="007C5CA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sz w:val="18"/>
                <w:szCs w:val="18"/>
              </w:rPr>
              <w:t>dominant</w:t>
            </w:r>
          </w:p>
        </w:tc>
        <w:tc>
          <w:tcPr>
            <w:tcW w:w="0" w:type="auto"/>
            <w:gridSpan w:val="2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31F72" w:rsidRPr="008356AB" w:rsidRDefault="00831F72" w:rsidP="007C5CA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sz w:val="18"/>
                <w:szCs w:val="18"/>
              </w:rPr>
              <w:t>recessive</w:t>
            </w:r>
          </w:p>
        </w:tc>
      </w:tr>
      <w:tr w:rsidR="00F7373E" w:rsidRPr="008356AB" w:rsidTr="007C5CAC">
        <w:trPr>
          <w:trHeight w:val="265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73E" w:rsidRPr="008356AB" w:rsidRDefault="00F7373E" w:rsidP="00F7373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sz w:val="18"/>
                <w:szCs w:val="18"/>
              </w:rPr>
              <w:t>Cholesterol</w:t>
            </w:r>
            <w:r>
              <w:rPr>
                <w:rFonts w:ascii="Arial Narrow" w:eastAsia="Times New Roman" w:hAnsi="Arial Narrow" w:cs="Arial"/>
                <w:sz w:val="18"/>
                <w:szCs w:val="18"/>
              </w:rPr>
              <w:t xml:space="preserve"> (mg/d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73E" w:rsidRPr="008356AB" w:rsidRDefault="00F7373E" w:rsidP="00F7373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sz w:val="18"/>
                <w:szCs w:val="18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73E" w:rsidRPr="008356AB" w:rsidRDefault="00F7373E" w:rsidP="00F7373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8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73E" w:rsidRPr="008356AB" w:rsidRDefault="00F7373E" w:rsidP="00F7373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sz w:val="18"/>
                <w:szCs w:val="18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73E" w:rsidRPr="008356AB" w:rsidRDefault="00F7373E" w:rsidP="00F7373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8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73E" w:rsidRPr="008356AB" w:rsidRDefault="00F7373E" w:rsidP="00F7373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373E" w:rsidRPr="008356AB" w:rsidRDefault="00F7373E" w:rsidP="00F7373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9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73E" w:rsidRPr="008356AB" w:rsidRDefault="00F7373E" w:rsidP="00F7373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>
              <w:rPr>
                <w:rFonts w:ascii="Arial Narrow" w:eastAsia="Times New Roman" w:hAnsi="Arial Narrow" w:cs="Arial"/>
                <w:sz w:val="18"/>
                <w:szCs w:val="18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73E" w:rsidRPr="008356AB" w:rsidRDefault="00F7373E" w:rsidP="00F7373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>
              <w:rPr>
                <w:rFonts w:ascii="Arial Narrow" w:eastAsia="Times New Roman" w:hAnsi="Arial Narrow" w:cs="Arial"/>
                <w:sz w:val="18"/>
                <w:szCs w:val="18"/>
              </w:rPr>
              <w:t>0.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73E" w:rsidRPr="008356AB" w:rsidRDefault="00F7373E" w:rsidP="00F7373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>
              <w:rPr>
                <w:rFonts w:ascii="Arial Narrow" w:eastAsia="Times New Roman" w:hAnsi="Arial Narrow" w:cs="Arial"/>
                <w:sz w:val="18"/>
                <w:szCs w:val="18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73E" w:rsidRPr="008356AB" w:rsidRDefault="00F7373E" w:rsidP="00F7373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>
              <w:rPr>
                <w:rFonts w:ascii="Arial Narrow" w:eastAsia="Times New Roman" w:hAnsi="Arial Narrow" w:cs="Arial"/>
                <w:sz w:val="18"/>
                <w:szCs w:val="18"/>
              </w:rPr>
              <w:t>0.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73E" w:rsidRPr="008356AB" w:rsidRDefault="00F7373E" w:rsidP="00F7373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>
              <w:rPr>
                <w:rFonts w:ascii="Arial Narrow" w:eastAsia="Times New Roman" w:hAnsi="Arial Narrow" w:cs="Arial"/>
                <w:sz w:val="18"/>
                <w:szCs w:val="18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7373E" w:rsidRPr="008356AB" w:rsidRDefault="00F7373E" w:rsidP="00F7373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>
              <w:rPr>
                <w:rFonts w:ascii="Arial Narrow" w:eastAsia="Times New Roman" w:hAnsi="Arial Narrow" w:cs="Arial"/>
                <w:sz w:val="18"/>
                <w:szCs w:val="18"/>
              </w:rPr>
              <w:t>0.386</w:t>
            </w:r>
          </w:p>
        </w:tc>
      </w:tr>
      <w:tr w:rsidR="00F7373E" w:rsidRPr="008356AB" w:rsidTr="007C5CAC">
        <w:trPr>
          <w:trHeight w:val="265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73E" w:rsidRPr="008356AB" w:rsidRDefault="00F7373E" w:rsidP="00F7373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sz w:val="18"/>
                <w:szCs w:val="18"/>
              </w:rPr>
              <w:t>TG</w:t>
            </w:r>
            <w:r>
              <w:rPr>
                <w:rFonts w:ascii="Arial Narrow" w:eastAsia="Times New Roman" w:hAnsi="Arial Narrow" w:cs="Arial"/>
                <w:sz w:val="18"/>
                <w:szCs w:val="18"/>
              </w:rPr>
              <w:t xml:space="preserve"> (mg/d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73E" w:rsidRPr="008356AB" w:rsidRDefault="00F7373E" w:rsidP="00F7373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sz w:val="18"/>
                <w:szCs w:val="18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73E" w:rsidRPr="008356AB" w:rsidRDefault="00F7373E" w:rsidP="00F7373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7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73E" w:rsidRPr="008356AB" w:rsidRDefault="00F7373E" w:rsidP="00F7373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sz w:val="18"/>
                <w:szCs w:val="18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73E" w:rsidRPr="008356AB" w:rsidRDefault="00F7373E" w:rsidP="00F7373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7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73E" w:rsidRPr="008356AB" w:rsidRDefault="00F7373E" w:rsidP="00F7373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sz w:val="18"/>
                <w:szCs w:val="18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373E" w:rsidRPr="008356AB" w:rsidRDefault="00F7373E" w:rsidP="00F7373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7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73E" w:rsidRPr="008356AB" w:rsidRDefault="00F7373E" w:rsidP="00F7373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73E" w:rsidRPr="008356AB" w:rsidRDefault="00F7373E" w:rsidP="00F7373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9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73E" w:rsidRPr="008356AB" w:rsidRDefault="00F7373E" w:rsidP="00F7373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73E" w:rsidRPr="008356AB" w:rsidRDefault="00F7373E" w:rsidP="00F7373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9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73E" w:rsidRPr="008356AB" w:rsidRDefault="00F7373E" w:rsidP="00F7373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sz w:val="18"/>
                <w:szCs w:val="18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7373E" w:rsidRPr="008356AB" w:rsidRDefault="00F7373E" w:rsidP="00F7373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902</w:t>
            </w:r>
          </w:p>
        </w:tc>
      </w:tr>
      <w:tr w:rsidR="00F7373E" w:rsidRPr="008356AB" w:rsidTr="007C5CAC">
        <w:trPr>
          <w:trHeight w:val="265"/>
        </w:trPr>
        <w:tc>
          <w:tcPr>
            <w:tcW w:w="0" w:type="auto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73E" w:rsidRPr="008356AB" w:rsidRDefault="00F7373E" w:rsidP="00F7373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sz w:val="18"/>
                <w:szCs w:val="18"/>
              </w:rPr>
              <w:t>HDL</w:t>
            </w:r>
            <w:r>
              <w:rPr>
                <w:rFonts w:ascii="Arial Narrow" w:eastAsia="Times New Roman" w:hAnsi="Arial Narrow" w:cs="Arial"/>
                <w:sz w:val="18"/>
                <w:szCs w:val="18"/>
              </w:rPr>
              <w:t>-C (mg/dL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73E" w:rsidRPr="008356AB" w:rsidRDefault="00F7373E" w:rsidP="00F7373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sz w:val="18"/>
                <w:szCs w:val="18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73E" w:rsidRPr="008356AB" w:rsidRDefault="00F7373E" w:rsidP="00F7373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06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73E" w:rsidRPr="008356AB" w:rsidRDefault="00F7373E" w:rsidP="00F7373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sz w:val="18"/>
                <w:szCs w:val="18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73E" w:rsidRPr="008356AB" w:rsidRDefault="00F7373E" w:rsidP="00F7373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10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73E" w:rsidRPr="008356AB" w:rsidRDefault="00F7373E" w:rsidP="00F7373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bCs/>
                <w:sz w:val="18"/>
                <w:szCs w:val="18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373E" w:rsidRPr="008356AB" w:rsidRDefault="00F7373E" w:rsidP="00F7373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</w:rPr>
              <w:t>0.04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73E" w:rsidRPr="008356AB" w:rsidRDefault="00F7373E" w:rsidP="00F7373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bCs/>
                <w:sz w:val="18"/>
                <w:szCs w:val="18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73E" w:rsidRPr="008356AB" w:rsidRDefault="00F7373E" w:rsidP="00F7373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</w:rPr>
              <w:t>0.04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73E" w:rsidRPr="008356AB" w:rsidRDefault="00F7373E" w:rsidP="00F7373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bCs/>
                <w:sz w:val="18"/>
                <w:szCs w:val="18"/>
              </w:rPr>
              <w:t>-0.0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73E" w:rsidRPr="008356AB" w:rsidRDefault="00F7373E" w:rsidP="00F7373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73E" w:rsidRPr="008356AB" w:rsidRDefault="00F7373E" w:rsidP="00F7373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sz w:val="18"/>
                <w:szCs w:val="18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F7373E" w:rsidRPr="008356AB" w:rsidRDefault="00F7373E" w:rsidP="00F7373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400</w:t>
            </w:r>
          </w:p>
        </w:tc>
      </w:tr>
      <w:tr w:rsidR="00F7373E" w:rsidRPr="008356AB" w:rsidTr="007C5CAC">
        <w:trPr>
          <w:trHeight w:val="265"/>
        </w:trPr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373E" w:rsidRPr="008356AB" w:rsidRDefault="00F7373E" w:rsidP="00F7373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sz w:val="18"/>
                <w:szCs w:val="18"/>
              </w:rPr>
              <w:t>LDL</w:t>
            </w:r>
            <w:r>
              <w:rPr>
                <w:rFonts w:ascii="Arial Narrow" w:eastAsia="Times New Roman" w:hAnsi="Arial Narrow" w:cs="Arial"/>
                <w:sz w:val="18"/>
                <w:szCs w:val="18"/>
              </w:rPr>
              <w:t>-C (mg/d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373E" w:rsidRPr="008356AB" w:rsidRDefault="00F7373E" w:rsidP="00F7373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>
              <w:rPr>
                <w:rFonts w:ascii="Arial Narrow" w:eastAsia="Times New Roman" w:hAnsi="Arial Narrow" w:cs="Arial"/>
                <w:sz w:val="18"/>
                <w:szCs w:val="18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373E" w:rsidRPr="008356AB" w:rsidRDefault="00F7373E" w:rsidP="00F7373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3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373E" w:rsidRPr="008356AB" w:rsidRDefault="00F7373E" w:rsidP="00F7373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>
              <w:rPr>
                <w:rFonts w:ascii="Arial Narrow" w:eastAsia="Times New Roman" w:hAnsi="Arial Narrow" w:cs="Arial"/>
                <w:sz w:val="18"/>
                <w:szCs w:val="18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373E" w:rsidRPr="008356AB" w:rsidRDefault="00F7373E" w:rsidP="00F7373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3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373E" w:rsidRPr="008356AB" w:rsidRDefault="00F7373E" w:rsidP="00F7373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>
              <w:rPr>
                <w:rFonts w:ascii="Arial Narrow" w:eastAsia="Times New Roman" w:hAnsi="Arial Narrow" w:cs="Arial"/>
                <w:sz w:val="18"/>
                <w:szCs w:val="18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373E" w:rsidRPr="008356AB" w:rsidRDefault="00F7373E" w:rsidP="00F7373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8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373E" w:rsidRPr="008356AB" w:rsidRDefault="00F7373E" w:rsidP="00F7373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sz w:val="18"/>
                <w:szCs w:val="18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373E" w:rsidRPr="008356AB" w:rsidRDefault="00F7373E" w:rsidP="00F7373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7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373E" w:rsidRPr="008356AB" w:rsidRDefault="00F7373E" w:rsidP="00F7373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sz w:val="18"/>
                <w:szCs w:val="18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373E" w:rsidRPr="008356AB" w:rsidRDefault="00F7373E" w:rsidP="00F7373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8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373E" w:rsidRPr="008356AB" w:rsidRDefault="00F7373E" w:rsidP="00F7373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sz w:val="18"/>
                <w:szCs w:val="18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373E" w:rsidRPr="008356AB" w:rsidRDefault="00F7373E" w:rsidP="00F7373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8356A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097</w:t>
            </w:r>
          </w:p>
        </w:tc>
      </w:tr>
    </w:tbl>
    <w:p w:rsidR="001466E0" w:rsidRPr="001466E0" w:rsidRDefault="001466E0" w:rsidP="001466E0"/>
    <w:sectPr w:rsidR="001466E0" w:rsidRPr="001466E0" w:rsidSect="001466E0">
      <w:pgSz w:w="15840" w:h="12240" w:orient="landscape"/>
      <w:pgMar w:top="360" w:right="360" w:bottom="360" w:left="36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4C1621"/>
    <w:rsid w:val="00032FC2"/>
    <w:rsid w:val="000657A0"/>
    <w:rsid w:val="000C6E7D"/>
    <w:rsid w:val="001466E0"/>
    <w:rsid w:val="001678EE"/>
    <w:rsid w:val="001845C1"/>
    <w:rsid w:val="0018670D"/>
    <w:rsid w:val="0019263D"/>
    <w:rsid w:val="00192FA8"/>
    <w:rsid w:val="001B61A5"/>
    <w:rsid w:val="00362324"/>
    <w:rsid w:val="004C1621"/>
    <w:rsid w:val="00506FB9"/>
    <w:rsid w:val="00525431"/>
    <w:rsid w:val="005574A0"/>
    <w:rsid w:val="00563BA3"/>
    <w:rsid w:val="0057341A"/>
    <w:rsid w:val="0057756D"/>
    <w:rsid w:val="00596BD2"/>
    <w:rsid w:val="00607EC7"/>
    <w:rsid w:val="006D406C"/>
    <w:rsid w:val="00753CFA"/>
    <w:rsid w:val="00777A59"/>
    <w:rsid w:val="007B5141"/>
    <w:rsid w:val="007C5CAC"/>
    <w:rsid w:val="007F66A5"/>
    <w:rsid w:val="00831F72"/>
    <w:rsid w:val="008356AB"/>
    <w:rsid w:val="008441D7"/>
    <w:rsid w:val="00844C55"/>
    <w:rsid w:val="00862F4F"/>
    <w:rsid w:val="0087368A"/>
    <w:rsid w:val="008E47B2"/>
    <w:rsid w:val="0091400A"/>
    <w:rsid w:val="0092118E"/>
    <w:rsid w:val="00942092"/>
    <w:rsid w:val="009E029C"/>
    <w:rsid w:val="00A13736"/>
    <w:rsid w:val="00A41F76"/>
    <w:rsid w:val="00A532C4"/>
    <w:rsid w:val="00AB1864"/>
    <w:rsid w:val="00AC3F3F"/>
    <w:rsid w:val="00AF0D42"/>
    <w:rsid w:val="00B400C6"/>
    <w:rsid w:val="00B90B8E"/>
    <w:rsid w:val="00B94AD1"/>
    <w:rsid w:val="00CA24EA"/>
    <w:rsid w:val="00CA5C7B"/>
    <w:rsid w:val="00D71BF6"/>
    <w:rsid w:val="00E2269D"/>
    <w:rsid w:val="00EE219E"/>
    <w:rsid w:val="00F7373E"/>
    <w:rsid w:val="00FA214F"/>
    <w:rsid w:val="00FB2CCD"/>
    <w:rsid w:val="00FB71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3CF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4C162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C1621"/>
    <w:rPr>
      <w:color w:val="800080"/>
      <w:u w:val="single"/>
    </w:rPr>
  </w:style>
  <w:style w:type="paragraph" w:customStyle="1" w:styleId="xl63">
    <w:name w:val="xl63"/>
    <w:basedOn w:val="Normal"/>
    <w:rsid w:val="004C1621"/>
    <w:pPr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sz w:val="18"/>
      <w:szCs w:val="18"/>
    </w:rPr>
  </w:style>
  <w:style w:type="paragraph" w:customStyle="1" w:styleId="xl64">
    <w:name w:val="xl64"/>
    <w:basedOn w:val="Normal"/>
    <w:rsid w:val="004C1621"/>
    <w:pPr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sz w:val="18"/>
      <w:szCs w:val="18"/>
    </w:rPr>
  </w:style>
  <w:style w:type="paragraph" w:customStyle="1" w:styleId="xl65">
    <w:name w:val="xl65"/>
    <w:basedOn w:val="Normal"/>
    <w:rsid w:val="004C1621"/>
    <w:pPr>
      <w:spacing w:before="100" w:beforeAutospacing="1" w:after="100" w:afterAutospacing="1" w:line="240" w:lineRule="auto"/>
    </w:pPr>
    <w:rPr>
      <w:rFonts w:ascii="Arial Narrow" w:eastAsia="Times New Roman" w:hAnsi="Arial Narrow" w:cs="Times New Roman"/>
      <w:sz w:val="18"/>
      <w:szCs w:val="18"/>
    </w:rPr>
  </w:style>
  <w:style w:type="paragraph" w:customStyle="1" w:styleId="xl66">
    <w:name w:val="xl66"/>
    <w:basedOn w:val="Normal"/>
    <w:rsid w:val="004C1621"/>
    <w:pPr>
      <w:spacing w:before="100" w:beforeAutospacing="1" w:after="100" w:afterAutospacing="1" w:line="240" w:lineRule="auto"/>
    </w:pPr>
    <w:rPr>
      <w:rFonts w:ascii="Arial Narrow" w:eastAsia="Times New Roman" w:hAnsi="Arial Narrow" w:cs="Times New Roman"/>
      <w:sz w:val="18"/>
      <w:szCs w:val="18"/>
    </w:rPr>
  </w:style>
  <w:style w:type="paragraph" w:customStyle="1" w:styleId="xl67">
    <w:name w:val="xl67"/>
    <w:basedOn w:val="Normal"/>
    <w:rsid w:val="004C1621"/>
    <w:pPr>
      <w:spacing w:before="100" w:beforeAutospacing="1" w:after="100" w:afterAutospacing="1" w:line="240" w:lineRule="auto"/>
    </w:pPr>
    <w:rPr>
      <w:rFonts w:ascii="Arial Narrow" w:eastAsia="Times New Roman" w:hAnsi="Arial Narrow" w:cs="Times New Roman"/>
      <w:sz w:val="18"/>
      <w:szCs w:val="18"/>
    </w:rPr>
  </w:style>
  <w:style w:type="paragraph" w:customStyle="1" w:styleId="xl68">
    <w:name w:val="xl68"/>
    <w:basedOn w:val="Normal"/>
    <w:rsid w:val="004C1621"/>
    <w:pPr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sz w:val="18"/>
      <w:szCs w:val="18"/>
    </w:rPr>
  </w:style>
  <w:style w:type="paragraph" w:customStyle="1" w:styleId="xl69">
    <w:name w:val="xl69"/>
    <w:basedOn w:val="Normal"/>
    <w:rsid w:val="004C1621"/>
    <w:pPr>
      <w:spacing w:before="100" w:beforeAutospacing="1" w:after="100" w:afterAutospacing="1" w:line="240" w:lineRule="auto"/>
      <w:jc w:val="center"/>
      <w:textAlignment w:val="top"/>
    </w:pPr>
    <w:rPr>
      <w:rFonts w:ascii="Arial Narrow" w:eastAsia="Times New Roman" w:hAnsi="Arial Narrow" w:cs="Times New Roman"/>
      <w:sz w:val="18"/>
      <w:szCs w:val="18"/>
    </w:rPr>
  </w:style>
  <w:style w:type="paragraph" w:customStyle="1" w:styleId="xl70">
    <w:name w:val="xl70"/>
    <w:basedOn w:val="Normal"/>
    <w:rsid w:val="004C1621"/>
    <w:pPr>
      <w:spacing w:before="100" w:beforeAutospacing="1" w:after="100" w:afterAutospacing="1" w:line="240" w:lineRule="auto"/>
      <w:jc w:val="center"/>
      <w:textAlignment w:val="top"/>
    </w:pPr>
    <w:rPr>
      <w:rFonts w:ascii="Arial Narrow" w:eastAsia="Times New Roman" w:hAnsi="Arial Narrow" w:cs="Times New Roman"/>
      <w:color w:val="000000"/>
      <w:sz w:val="18"/>
      <w:szCs w:val="18"/>
    </w:rPr>
  </w:style>
  <w:style w:type="paragraph" w:customStyle="1" w:styleId="xl71">
    <w:name w:val="xl71"/>
    <w:basedOn w:val="Normal"/>
    <w:rsid w:val="004C1621"/>
    <w:pPr>
      <w:spacing w:before="100" w:beforeAutospacing="1" w:after="100" w:afterAutospacing="1" w:line="240" w:lineRule="auto"/>
      <w:jc w:val="center"/>
      <w:textAlignment w:val="top"/>
    </w:pPr>
    <w:rPr>
      <w:rFonts w:ascii="Arial Narrow" w:eastAsia="Times New Roman" w:hAnsi="Arial Narrow" w:cs="Times New Roman"/>
      <w:b/>
      <w:bCs/>
      <w:color w:val="000000"/>
      <w:sz w:val="18"/>
      <w:szCs w:val="18"/>
    </w:rPr>
  </w:style>
  <w:style w:type="paragraph" w:customStyle="1" w:styleId="xl72">
    <w:name w:val="xl72"/>
    <w:basedOn w:val="Normal"/>
    <w:rsid w:val="004C1621"/>
    <w:pPr>
      <w:spacing w:before="100" w:beforeAutospacing="1" w:after="100" w:afterAutospacing="1" w:line="240" w:lineRule="auto"/>
      <w:jc w:val="center"/>
      <w:textAlignment w:val="top"/>
    </w:pPr>
    <w:rPr>
      <w:rFonts w:ascii="Arial Narrow" w:eastAsia="Times New Roman" w:hAnsi="Arial Narrow" w:cs="Times New Roman"/>
      <w:b/>
      <w:bCs/>
      <w:color w:val="000000"/>
      <w:sz w:val="18"/>
      <w:szCs w:val="18"/>
    </w:rPr>
  </w:style>
  <w:style w:type="paragraph" w:customStyle="1" w:styleId="xl73">
    <w:name w:val="xl73"/>
    <w:basedOn w:val="Normal"/>
    <w:rsid w:val="004C1621"/>
    <w:pPr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 w:cs="Times New Roman"/>
      <w:sz w:val="18"/>
      <w:szCs w:val="18"/>
    </w:rPr>
  </w:style>
  <w:style w:type="paragraph" w:customStyle="1" w:styleId="xl74">
    <w:name w:val="xl74"/>
    <w:basedOn w:val="Normal"/>
    <w:rsid w:val="004C1621"/>
    <w:pPr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 w:cs="Times New Roman"/>
      <w:sz w:val="18"/>
      <w:szCs w:val="18"/>
    </w:rPr>
  </w:style>
  <w:style w:type="paragraph" w:customStyle="1" w:styleId="xl75">
    <w:name w:val="xl75"/>
    <w:basedOn w:val="Normal"/>
    <w:rsid w:val="004C1621"/>
    <w:pPr>
      <w:spacing w:before="100" w:beforeAutospacing="1" w:after="100" w:afterAutospacing="1" w:line="240" w:lineRule="auto"/>
      <w:jc w:val="center"/>
      <w:textAlignment w:val="top"/>
    </w:pPr>
    <w:rPr>
      <w:rFonts w:ascii="Arial Narrow" w:eastAsia="Times New Roman" w:hAnsi="Arial Narrow" w:cs="Times New Roman"/>
      <w:b/>
      <w:bCs/>
      <w:sz w:val="18"/>
      <w:szCs w:val="18"/>
    </w:rPr>
  </w:style>
  <w:style w:type="paragraph" w:customStyle="1" w:styleId="xl76">
    <w:name w:val="xl76"/>
    <w:basedOn w:val="Normal"/>
    <w:rsid w:val="004C1621"/>
    <w:pPr>
      <w:spacing w:before="100" w:beforeAutospacing="1" w:after="100" w:afterAutospacing="1" w:line="240" w:lineRule="auto"/>
      <w:jc w:val="center"/>
      <w:textAlignment w:val="top"/>
    </w:pPr>
    <w:rPr>
      <w:rFonts w:ascii="Arial Narrow" w:eastAsia="Times New Roman" w:hAnsi="Arial Narrow" w:cs="Times New Roman"/>
      <w:b/>
      <w:bCs/>
      <w:color w:val="000000"/>
      <w:sz w:val="18"/>
      <w:szCs w:val="18"/>
    </w:rPr>
  </w:style>
  <w:style w:type="paragraph" w:customStyle="1" w:styleId="xl77">
    <w:name w:val="xl77"/>
    <w:basedOn w:val="Normal"/>
    <w:rsid w:val="004C1621"/>
    <w:pPr>
      <w:spacing w:before="100" w:beforeAutospacing="1" w:after="100" w:afterAutospacing="1" w:line="240" w:lineRule="auto"/>
      <w:jc w:val="center"/>
      <w:textAlignment w:val="top"/>
    </w:pPr>
    <w:rPr>
      <w:rFonts w:ascii="Arial Narrow" w:eastAsia="Times New Roman" w:hAnsi="Arial Narrow" w:cs="Times New Roman"/>
      <w:b/>
      <w:bCs/>
      <w:color w:val="000000"/>
      <w:sz w:val="18"/>
      <w:szCs w:val="18"/>
    </w:rPr>
  </w:style>
  <w:style w:type="paragraph" w:customStyle="1" w:styleId="xl78">
    <w:name w:val="xl78"/>
    <w:basedOn w:val="Normal"/>
    <w:rsid w:val="004C1621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sz w:val="18"/>
      <w:szCs w:val="18"/>
    </w:rPr>
  </w:style>
  <w:style w:type="paragraph" w:customStyle="1" w:styleId="xl79">
    <w:name w:val="xl79"/>
    <w:basedOn w:val="Normal"/>
    <w:rsid w:val="004C1621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sz w:val="18"/>
      <w:szCs w:val="18"/>
    </w:rPr>
  </w:style>
  <w:style w:type="paragraph" w:customStyle="1" w:styleId="xl80">
    <w:name w:val="xl80"/>
    <w:basedOn w:val="Normal"/>
    <w:rsid w:val="004C1621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 Narrow" w:eastAsia="Times New Roman" w:hAnsi="Arial Narrow" w:cs="Times New Roman"/>
      <w:color w:val="000000"/>
      <w:sz w:val="18"/>
      <w:szCs w:val="18"/>
    </w:rPr>
  </w:style>
  <w:style w:type="paragraph" w:customStyle="1" w:styleId="xl81">
    <w:name w:val="xl81"/>
    <w:basedOn w:val="Normal"/>
    <w:rsid w:val="004C1621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 Narrow" w:eastAsia="Times New Roman" w:hAnsi="Arial Narrow" w:cs="Times New Roman"/>
      <w:b/>
      <w:bCs/>
      <w:color w:val="000000"/>
      <w:sz w:val="18"/>
      <w:szCs w:val="18"/>
    </w:rPr>
  </w:style>
  <w:style w:type="paragraph" w:customStyle="1" w:styleId="xl82">
    <w:name w:val="xl82"/>
    <w:basedOn w:val="Normal"/>
    <w:rsid w:val="004C1621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sz w:val="18"/>
      <w:szCs w:val="18"/>
    </w:rPr>
  </w:style>
  <w:style w:type="paragraph" w:customStyle="1" w:styleId="xl83">
    <w:name w:val="xl83"/>
    <w:basedOn w:val="Normal"/>
    <w:rsid w:val="004C1621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sz w:val="18"/>
      <w:szCs w:val="18"/>
    </w:rPr>
  </w:style>
  <w:style w:type="paragraph" w:customStyle="1" w:styleId="xl84">
    <w:name w:val="xl84"/>
    <w:basedOn w:val="Normal"/>
    <w:rsid w:val="004C1621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sz w:val="18"/>
      <w:szCs w:val="18"/>
    </w:rPr>
  </w:style>
  <w:style w:type="paragraph" w:customStyle="1" w:styleId="xl85">
    <w:name w:val="xl85"/>
    <w:basedOn w:val="Normal"/>
    <w:rsid w:val="004C1621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sz w:val="18"/>
      <w:szCs w:val="18"/>
    </w:rPr>
  </w:style>
  <w:style w:type="paragraph" w:customStyle="1" w:styleId="xl86">
    <w:name w:val="xl86"/>
    <w:basedOn w:val="Normal"/>
    <w:rsid w:val="004C1621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 Narrow" w:eastAsia="Times New Roman" w:hAnsi="Arial Narrow" w:cs="Times New Roman"/>
      <w:sz w:val="18"/>
      <w:szCs w:val="18"/>
    </w:rPr>
  </w:style>
  <w:style w:type="paragraph" w:customStyle="1" w:styleId="xl87">
    <w:name w:val="xl87"/>
    <w:basedOn w:val="Normal"/>
    <w:rsid w:val="004C1621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 Narrow" w:eastAsia="Times New Roman" w:hAnsi="Arial Narrow" w:cs="Times New Roman"/>
      <w:color w:val="000000"/>
      <w:sz w:val="18"/>
      <w:szCs w:val="18"/>
    </w:rPr>
  </w:style>
  <w:style w:type="paragraph" w:customStyle="1" w:styleId="xl88">
    <w:name w:val="xl88"/>
    <w:basedOn w:val="Normal"/>
    <w:rsid w:val="004C1621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 Narrow" w:eastAsia="Times New Roman" w:hAnsi="Arial Narrow" w:cs="Times New Roman"/>
      <w:color w:val="000000"/>
      <w:sz w:val="18"/>
      <w:szCs w:val="18"/>
    </w:rPr>
  </w:style>
  <w:style w:type="paragraph" w:customStyle="1" w:styleId="xl89">
    <w:name w:val="xl89"/>
    <w:basedOn w:val="Normal"/>
    <w:rsid w:val="004C1621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sz w:val="18"/>
      <w:szCs w:val="18"/>
    </w:rPr>
  </w:style>
  <w:style w:type="paragraph" w:customStyle="1" w:styleId="xl90">
    <w:name w:val="xl90"/>
    <w:basedOn w:val="Normal"/>
    <w:rsid w:val="004C1621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sz w:val="18"/>
      <w:szCs w:val="18"/>
    </w:rPr>
  </w:style>
  <w:style w:type="paragraph" w:customStyle="1" w:styleId="xl91">
    <w:name w:val="xl91"/>
    <w:basedOn w:val="Normal"/>
    <w:rsid w:val="004C1621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sz w:val="18"/>
      <w:szCs w:val="18"/>
    </w:rPr>
  </w:style>
  <w:style w:type="paragraph" w:customStyle="1" w:styleId="xl92">
    <w:name w:val="xl92"/>
    <w:basedOn w:val="Normal"/>
    <w:rsid w:val="004C1621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sz w:val="18"/>
      <w:szCs w:val="18"/>
    </w:rPr>
  </w:style>
  <w:style w:type="paragraph" w:customStyle="1" w:styleId="xl93">
    <w:name w:val="xl93"/>
    <w:basedOn w:val="Normal"/>
    <w:rsid w:val="004C1621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 Narrow" w:eastAsia="Times New Roman" w:hAnsi="Arial Narrow" w:cs="Times New Roman"/>
      <w:color w:val="000000"/>
      <w:sz w:val="18"/>
      <w:szCs w:val="18"/>
    </w:rPr>
  </w:style>
  <w:style w:type="paragraph" w:customStyle="1" w:styleId="xl94">
    <w:name w:val="xl94"/>
    <w:basedOn w:val="Normal"/>
    <w:rsid w:val="004C1621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 Narrow" w:eastAsia="Times New Roman" w:hAnsi="Arial Narrow" w:cs="Times New Roman"/>
      <w:b/>
      <w:bCs/>
      <w:color w:val="000000"/>
      <w:sz w:val="18"/>
      <w:szCs w:val="18"/>
    </w:rPr>
  </w:style>
  <w:style w:type="paragraph" w:customStyle="1" w:styleId="xl95">
    <w:name w:val="xl95"/>
    <w:basedOn w:val="Normal"/>
    <w:rsid w:val="004C1621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 Narrow" w:eastAsia="Times New Roman" w:hAnsi="Arial Narrow" w:cs="Times New Roman"/>
      <w:color w:val="00000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0821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34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2</TotalTime>
  <Pages>1</Pages>
  <Words>415</Words>
  <Characters>237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been</dc:creator>
  <cp:lastModifiedBy>Braun, Timothy R (HSC)</cp:lastModifiedBy>
  <cp:revision>27</cp:revision>
  <cp:lastPrinted>2011-06-24T19:55:00Z</cp:lastPrinted>
  <dcterms:created xsi:type="dcterms:W3CDTF">2011-05-13T19:37:00Z</dcterms:created>
  <dcterms:modified xsi:type="dcterms:W3CDTF">2012-04-24T18:36:00Z</dcterms:modified>
</cp:coreProperties>
</file>